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D52751" w14:textId="78ED9614" w:rsidR="00B91F08" w:rsidRPr="00B91F08" w:rsidRDefault="00FB6EB0" w:rsidP="00B91F08">
      <w:pPr>
        <w:pStyle w:val="Heading1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91F08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B91F08" w:rsidRPr="00B91F08">
        <w:rPr>
          <w:rFonts w:ascii="Times New Roman" w:hAnsi="Times New Roman" w:cs="Times New Roman"/>
          <w:sz w:val="24"/>
          <w:szCs w:val="24"/>
        </w:rPr>
        <w:t>M</w:t>
      </w:r>
      <w:r w:rsidRPr="00B91F08">
        <w:rPr>
          <w:rFonts w:ascii="Times New Roman" w:hAnsi="Times New Roman" w:cs="Times New Roman"/>
          <w:sz w:val="24"/>
          <w:szCs w:val="24"/>
        </w:rPr>
        <w:t>aterials</w:t>
      </w:r>
      <w:r w:rsidR="00B91F08">
        <w:rPr>
          <w:rFonts w:ascii="Times New Roman" w:hAnsi="Times New Roman" w:cs="Times New Roman"/>
          <w:sz w:val="24"/>
          <w:szCs w:val="24"/>
        </w:rPr>
        <w:t xml:space="preserve"> </w:t>
      </w:r>
      <w:r w:rsidR="00B91F08" w:rsidRPr="00B91F08">
        <w:rPr>
          <w:rFonts w:ascii="Times New Roman" w:hAnsi="Times New Roman" w:cs="Times New Roman"/>
          <w:sz w:val="24"/>
          <w:szCs w:val="24"/>
        </w:rPr>
        <w:t>for “The Effects of Moral Distress on Burnout and Mental Well-being Across Healthcare and Care Occupations”</w:t>
      </w:r>
    </w:p>
    <w:p w14:paraId="087B19DC" w14:textId="1F771E70" w:rsidR="00FB6EB0" w:rsidRPr="00465888" w:rsidRDefault="00FB6EB0" w:rsidP="00465888">
      <w:pPr>
        <w:pStyle w:val="Heading2"/>
        <w:spacing w:line="480" w:lineRule="auto"/>
        <w:rPr>
          <w:rFonts w:cs="Times New Roman"/>
          <w:szCs w:val="24"/>
        </w:rPr>
      </w:pPr>
      <w:r w:rsidRPr="00465888">
        <w:rPr>
          <w:rStyle w:val="Heading2Char"/>
          <w:rFonts w:cs="Times New Roman"/>
          <w:b/>
          <w:bCs/>
          <w:szCs w:val="24"/>
        </w:rPr>
        <w:t xml:space="preserve">Table </w:t>
      </w:r>
      <w:r w:rsidR="00E556D8" w:rsidRPr="00465888">
        <w:rPr>
          <w:rStyle w:val="Heading2Char"/>
          <w:rFonts w:cs="Times New Roman"/>
          <w:b/>
          <w:bCs/>
          <w:szCs w:val="24"/>
        </w:rPr>
        <w:t>S</w:t>
      </w:r>
      <w:r w:rsidR="00066AFA" w:rsidRPr="00465888">
        <w:rPr>
          <w:rStyle w:val="Heading2Char"/>
          <w:rFonts w:cs="Times New Roman"/>
          <w:b/>
          <w:bCs/>
          <w:szCs w:val="24"/>
        </w:rPr>
        <w:t>1</w:t>
      </w:r>
      <w:r w:rsidRPr="00465888">
        <w:rPr>
          <w:rFonts w:cs="Times New Roman"/>
          <w:b/>
          <w:bCs/>
          <w:szCs w:val="24"/>
        </w:rPr>
        <w:t>.</w:t>
      </w:r>
      <w:r w:rsidRPr="00465888">
        <w:rPr>
          <w:rFonts w:cs="Times New Roman"/>
          <w:szCs w:val="24"/>
        </w:rPr>
        <w:t xml:space="preserve"> Evaluation of </w:t>
      </w:r>
      <w:r w:rsidR="004E25FF" w:rsidRPr="00465888">
        <w:rPr>
          <w:rFonts w:cs="Times New Roman"/>
          <w:szCs w:val="24"/>
        </w:rPr>
        <w:t>t</w:t>
      </w:r>
      <w:r w:rsidRPr="00465888">
        <w:rPr>
          <w:rFonts w:cs="Times New Roman"/>
          <w:szCs w:val="24"/>
        </w:rPr>
        <w:t xml:space="preserve">he </w:t>
      </w:r>
      <w:r w:rsidR="004E25FF" w:rsidRPr="00465888">
        <w:rPr>
          <w:rFonts w:cs="Times New Roman"/>
          <w:szCs w:val="24"/>
        </w:rPr>
        <w:t>f</w:t>
      </w:r>
      <w:r w:rsidRPr="00465888">
        <w:rPr>
          <w:rFonts w:cs="Times New Roman"/>
          <w:szCs w:val="24"/>
        </w:rPr>
        <w:t xml:space="preserve">ormative </w:t>
      </w:r>
      <w:r w:rsidR="004E25FF" w:rsidRPr="00465888">
        <w:rPr>
          <w:rFonts w:cs="Times New Roman"/>
          <w:szCs w:val="24"/>
        </w:rPr>
        <w:t>m</w:t>
      </w:r>
      <w:r w:rsidRPr="00465888">
        <w:rPr>
          <w:rFonts w:cs="Times New Roman"/>
          <w:szCs w:val="24"/>
        </w:rPr>
        <w:t xml:space="preserve">oral </w:t>
      </w:r>
      <w:r w:rsidR="004E25FF" w:rsidRPr="00465888">
        <w:rPr>
          <w:rFonts w:cs="Times New Roman"/>
          <w:szCs w:val="24"/>
        </w:rPr>
        <w:t>d</w:t>
      </w:r>
      <w:r w:rsidRPr="00465888">
        <w:rPr>
          <w:rFonts w:cs="Times New Roman"/>
          <w:szCs w:val="24"/>
        </w:rPr>
        <w:t xml:space="preserve">istress </w:t>
      </w:r>
      <w:r w:rsidR="004E25FF" w:rsidRPr="00465888">
        <w:rPr>
          <w:rFonts w:cs="Times New Roman"/>
          <w:szCs w:val="24"/>
        </w:rPr>
        <w:t>c</w:t>
      </w:r>
      <w:r w:rsidRPr="00465888">
        <w:rPr>
          <w:rFonts w:cs="Times New Roman"/>
          <w:szCs w:val="24"/>
        </w:rPr>
        <w:t>onstruct</w:t>
      </w:r>
      <w:r w:rsidR="0004254C" w:rsidRPr="00465888">
        <w:rPr>
          <w:rFonts w:cs="Times New Roman"/>
          <w:szCs w:val="24"/>
        </w:rPr>
        <w:t>, after removing item 8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1134"/>
        <w:gridCol w:w="993"/>
        <w:gridCol w:w="1134"/>
        <w:gridCol w:w="1058"/>
        <w:gridCol w:w="849"/>
      </w:tblGrid>
      <w:tr w:rsidR="00FB6EB0" w:rsidRPr="00465888" w14:paraId="0016959D" w14:textId="77777777" w:rsidTr="001B6310">
        <w:trPr>
          <w:tblHeader/>
          <w:tblCellSpacing w:w="15" w:type="dxa"/>
        </w:trPr>
        <w:tc>
          <w:tcPr>
            <w:tcW w:w="2790" w:type="dxa"/>
            <w:tcBorders>
              <w:bottom w:val="single" w:sz="4" w:space="0" w:color="auto"/>
            </w:tcBorders>
            <w:vAlign w:val="center"/>
            <w:hideMark/>
          </w:tcPr>
          <w:p w14:paraId="759BBE5F" w14:textId="77777777" w:rsidR="00FB6EB0" w:rsidRPr="00465888" w:rsidRDefault="00FB6EB0" w:rsidP="004658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ndicator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14:paraId="72E33E37" w14:textId="77777777" w:rsidR="00FB6EB0" w:rsidRPr="00465888" w:rsidRDefault="00FB6EB0" w:rsidP="004658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Outer Weight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  <w:hideMark/>
          </w:tcPr>
          <w:p w14:paraId="12D6BFFD" w14:textId="77777777" w:rsidR="00FB6EB0" w:rsidRPr="00465888" w:rsidRDefault="00FB6EB0" w:rsidP="004658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14:paraId="53901810" w14:textId="77777777" w:rsidR="00FB6EB0" w:rsidRPr="00465888" w:rsidRDefault="00FB6EB0" w:rsidP="004658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Outer Loading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  <w:hideMark/>
          </w:tcPr>
          <w:p w14:paraId="59F7FEC5" w14:textId="77777777" w:rsidR="00FB6EB0" w:rsidRPr="00465888" w:rsidRDefault="00FB6EB0" w:rsidP="004658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  <w:hideMark/>
          </w:tcPr>
          <w:p w14:paraId="19F5A70E" w14:textId="77777777" w:rsidR="00FB6EB0" w:rsidRPr="00465888" w:rsidRDefault="00FB6EB0" w:rsidP="004658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IF</w:t>
            </w:r>
          </w:p>
        </w:tc>
      </w:tr>
      <w:tr w:rsidR="00FB6EB0" w:rsidRPr="00465888" w14:paraId="79D6166D" w14:textId="77777777" w:rsidTr="001B6310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7D764D1F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D1 → Moral Distress</w:t>
            </w:r>
          </w:p>
        </w:tc>
        <w:tc>
          <w:tcPr>
            <w:tcW w:w="1104" w:type="dxa"/>
            <w:vAlign w:val="center"/>
            <w:hideMark/>
          </w:tcPr>
          <w:p w14:paraId="3E799B18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6</w:t>
            </w:r>
          </w:p>
        </w:tc>
        <w:tc>
          <w:tcPr>
            <w:tcW w:w="963" w:type="dxa"/>
            <w:vAlign w:val="center"/>
            <w:hideMark/>
          </w:tcPr>
          <w:p w14:paraId="5A3FC082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30</w:t>
            </w:r>
          </w:p>
        </w:tc>
        <w:tc>
          <w:tcPr>
            <w:tcW w:w="1104" w:type="dxa"/>
            <w:vAlign w:val="center"/>
            <w:hideMark/>
          </w:tcPr>
          <w:p w14:paraId="5AC91E6E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62</w:t>
            </w:r>
          </w:p>
        </w:tc>
        <w:tc>
          <w:tcPr>
            <w:tcW w:w="1028" w:type="dxa"/>
            <w:vAlign w:val="center"/>
            <w:hideMark/>
          </w:tcPr>
          <w:p w14:paraId="70A14EAE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804" w:type="dxa"/>
            <w:vAlign w:val="center"/>
            <w:hideMark/>
          </w:tcPr>
          <w:p w14:paraId="7754588D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584</w:t>
            </w:r>
          </w:p>
        </w:tc>
      </w:tr>
      <w:tr w:rsidR="00FB6EB0" w:rsidRPr="00465888" w14:paraId="13BFEEC9" w14:textId="77777777" w:rsidTr="001B6310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25274185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D2 → Moral Distress</w:t>
            </w:r>
          </w:p>
        </w:tc>
        <w:tc>
          <w:tcPr>
            <w:tcW w:w="1104" w:type="dxa"/>
            <w:vAlign w:val="center"/>
            <w:hideMark/>
          </w:tcPr>
          <w:p w14:paraId="6E0950C6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51</w:t>
            </w:r>
          </w:p>
        </w:tc>
        <w:tc>
          <w:tcPr>
            <w:tcW w:w="963" w:type="dxa"/>
            <w:vAlign w:val="center"/>
            <w:hideMark/>
          </w:tcPr>
          <w:p w14:paraId="766CA460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104" w:type="dxa"/>
            <w:vAlign w:val="center"/>
            <w:hideMark/>
          </w:tcPr>
          <w:p w14:paraId="40EAFF2B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34</w:t>
            </w:r>
          </w:p>
        </w:tc>
        <w:tc>
          <w:tcPr>
            <w:tcW w:w="1028" w:type="dxa"/>
            <w:vAlign w:val="center"/>
            <w:hideMark/>
          </w:tcPr>
          <w:p w14:paraId="124BFE0C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804" w:type="dxa"/>
            <w:vAlign w:val="center"/>
            <w:hideMark/>
          </w:tcPr>
          <w:p w14:paraId="085DDBA5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162</w:t>
            </w:r>
          </w:p>
        </w:tc>
      </w:tr>
      <w:tr w:rsidR="00FB6EB0" w:rsidRPr="00465888" w14:paraId="21366112" w14:textId="77777777" w:rsidTr="001B6310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45383E15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D3 → Moral Distress</w:t>
            </w:r>
          </w:p>
        </w:tc>
        <w:tc>
          <w:tcPr>
            <w:tcW w:w="1104" w:type="dxa"/>
            <w:vAlign w:val="center"/>
            <w:hideMark/>
          </w:tcPr>
          <w:p w14:paraId="19B273CA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8</w:t>
            </w:r>
          </w:p>
        </w:tc>
        <w:tc>
          <w:tcPr>
            <w:tcW w:w="963" w:type="dxa"/>
            <w:vAlign w:val="center"/>
            <w:hideMark/>
          </w:tcPr>
          <w:p w14:paraId="6E10BCC9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37</w:t>
            </w:r>
          </w:p>
        </w:tc>
        <w:tc>
          <w:tcPr>
            <w:tcW w:w="1104" w:type="dxa"/>
            <w:vAlign w:val="center"/>
            <w:hideMark/>
          </w:tcPr>
          <w:p w14:paraId="132751E6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86</w:t>
            </w:r>
          </w:p>
        </w:tc>
        <w:tc>
          <w:tcPr>
            <w:tcW w:w="1028" w:type="dxa"/>
            <w:vAlign w:val="center"/>
            <w:hideMark/>
          </w:tcPr>
          <w:p w14:paraId="667DA72A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804" w:type="dxa"/>
            <w:vAlign w:val="center"/>
            <w:hideMark/>
          </w:tcPr>
          <w:p w14:paraId="7D82E273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340</w:t>
            </w:r>
          </w:p>
        </w:tc>
      </w:tr>
      <w:tr w:rsidR="00FB6EB0" w:rsidRPr="00465888" w14:paraId="689268C4" w14:textId="77777777" w:rsidTr="001B6310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3E36BCCA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D4 → Moral Distress</w:t>
            </w:r>
          </w:p>
        </w:tc>
        <w:tc>
          <w:tcPr>
            <w:tcW w:w="1104" w:type="dxa"/>
            <w:vAlign w:val="center"/>
            <w:hideMark/>
          </w:tcPr>
          <w:p w14:paraId="54F575A3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3</w:t>
            </w:r>
          </w:p>
        </w:tc>
        <w:tc>
          <w:tcPr>
            <w:tcW w:w="963" w:type="dxa"/>
            <w:vAlign w:val="center"/>
            <w:hideMark/>
          </w:tcPr>
          <w:p w14:paraId="67AEC967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37</w:t>
            </w:r>
          </w:p>
        </w:tc>
        <w:tc>
          <w:tcPr>
            <w:tcW w:w="1104" w:type="dxa"/>
            <w:vAlign w:val="center"/>
            <w:hideMark/>
          </w:tcPr>
          <w:p w14:paraId="3771506E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91</w:t>
            </w:r>
          </w:p>
        </w:tc>
        <w:tc>
          <w:tcPr>
            <w:tcW w:w="1028" w:type="dxa"/>
            <w:vAlign w:val="center"/>
            <w:hideMark/>
          </w:tcPr>
          <w:p w14:paraId="112767E7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804" w:type="dxa"/>
            <w:vAlign w:val="center"/>
            <w:hideMark/>
          </w:tcPr>
          <w:p w14:paraId="2FC9B786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245</w:t>
            </w:r>
          </w:p>
        </w:tc>
      </w:tr>
      <w:tr w:rsidR="00FB6EB0" w:rsidRPr="00465888" w14:paraId="3D661F16" w14:textId="77777777" w:rsidTr="001B6310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53CA2648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D5 → Moral Distress</w:t>
            </w:r>
          </w:p>
        </w:tc>
        <w:tc>
          <w:tcPr>
            <w:tcW w:w="1104" w:type="dxa"/>
            <w:vAlign w:val="center"/>
            <w:hideMark/>
          </w:tcPr>
          <w:p w14:paraId="0D2B7465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43</w:t>
            </w:r>
          </w:p>
        </w:tc>
        <w:tc>
          <w:tcPr>
            <w:tcW w:w="963" w:type="dxa"/>
            <w:vAlign w:val="center"/>
            <w:hideMark/>
          </w:tcPr>
          <w:p w14:paraId="571D112B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104" w:type="dxa"/>
            <w:vAlign w:val="center"/>
            <w:hideMark/>
          </w:tcPr>
          <w:p w14:paraId="11288D98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85</w:t>
            </w:r>
          </w:p>
        </w:tc>
        <w:tc>
          <w:tcPr>
            <w:tcW w:w="1028" w:type="dxa"/>
            <w:vAlign w:val="center"/>
            <w:hideMark/>
          </w:tcPr>
          <w:p w14:paraId="5BCCB411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804" w:type="dxa"/>
            <w:vAlign w:val="center"/>
            <w:hideMark/>
          </w:tcPr>
          <w:p w14:paraId="5724E4B0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465</w:t>
            </w:r>
          </w:p>
        </w:tc>
      </w:tr>
      <w:tr w:rsidR="00FB6EB0" w:rsidRPr="00465888" w14:paraId="3BC194C0" w14:textId="77777777" w:rsidTr="001B6310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11C35F18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D6 → Moral Distress</w:t>
            </w:r>
          </w:p>
        </w:tc>
        <w:tc>
          <w:tcPr>
            <w:tcW w:w="1104" w:type="dxa"/>
            <w:vAlign w:val="center"/>
            <w:hideMark/>
          </w:tcPr>
          <w:p w14:paraId="0F23D5DE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34</w:t>
            </w:r>
          </w:p>
        </w:tc>
        <w:tc>
          <w:tcPr>
            <w:tcW w:w="963" w:type="dxa"/>
            <w:vAlign w:val="center"/>
            <w:hideMark/>
          </w:tcPr>
          <w:p w14:paraId="6CD05753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1104" w:type="dxa"/>
            <w:vAlign w:val="center"/>
            <w:hideMark/>
          </w:tcPr>
          <w:p w14:paraId="0FB2F567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22</w:t>
            </w:r>
          </w:p>
        </w:tc>
        <w:tc>
          <w:tcPr>
            <w:tcW w:w="1028" w:type="dxa"/>
            <w:vAlign w:val="center"/>
            <w:hideMark/>
          </w:tcPr>
          <w:p w14:paraId="5F7D39C5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804" w:type="dxa"/>
            <w:vAlign w:val="center"/>
            <w:hideMark/>
          </w:tcPr>
          <w:p w14:paraId="621E3419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901</w:t>
            </w:r>
          </w:p>
        </w:tc>
      </w:tr>
      <w:tr w:rsidR="00FB6EB0" w:rsidRPr="00465888" w14:paraId="75D50E4F" w14:textId="77777777" w:rsidTr="001B6310">
        <w:trPr>
          <w:tblCellSpacing w:w="15" w:type="dxa"/>
        </w:trPr>
        <w:tc>
          <w:tcPr>
            <w:tcW w:w="2790" w:type="dxa"/>
            <w:tcBorders>
              <w:bottom w:val="single" w:sz="4" w:space="0" w:color="auto"/>
            </w:tcBorders>
            <w:vAlign w:val="center"/>
            <w:hideMark/>
          </w:tcPr>
          <w:p w14:paraId="0C745249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D7 → Moral Distress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14:paraId="65856766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88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  <w:hideMark/>
          </w:tcPr>
          <w:p w14:paraId="49DCACB0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14:paraId="31D9C6B6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11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  <w:hideMark/>
          </w:tcPr>
          <w:p w14:paraId="0AA907BE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  <w:hideMark/>
          </w:tcPr>
          <w:p w14:paraId="119AAC6A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885</w:t>
            </w:r>
          </w:p>
        </w:tc>
      </w:tr>
    </w:tbl>
    <w:p w14:paraId="140182A7" w14:textId="3B30263C" w:rsidR="00893ED2" w:rsidRPr="00465888" w:rsidRDefault="00893ED2" w:rsidP="00893ED2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6588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Note</w:t>
      </w:r>
      <w:r w:rsidRPr="0046588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. </w:t>
      </w:r>
      <w:r w:rsidRPr="0046588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Bold values indicate significant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outer weights and </w:t>
      </w:r>
      <w:r w:rsidR="00587DB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outer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loadings.</w:t>
      </w:r>
      <w:r w:rsidRPr="0046588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Pr="00465888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p &lt; .</w:t>
      </w:r>
      <w:r w:rsidRPr="0046588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05. </w:t>
      </w:r>
    </w:p>
    <w:p w14:paraId="2A112605" w14:textId="77777777" w:rsidR="00FB6EB0" w:rsidRPr="00465888" w:rsidRDefault="00FB6EB0" w:rsidP="004658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C1F4CE3" w14:textId="37D78395" w:rsidR="00FB6EB0" w:rsidRPr="00465888" w:rsidRDefault="00FB6EB0" w:rsidP="00465888">
      <w:pPr>
        <w:pStyle w:val="Heading2"/>
        <w:spacing w:line="480" w:lineRule="auto"/>
        <w:rPr>
          <w:rFonts w:cs="Times New Roman"/>
          <w:b/>
          <w:bCs/>
          <w:szCs w:val="24"/>
        </w:rPr>
      </w:pPr>
      <w:r w:rsidRPr="00465888">
        <w:rPr>
          <w:rStyle w:val="Strong"/>
          <w:rFonts w:cs="Times New Roman"/>
          <w:szCs w:val="24"/>
        </w:rPr>
        <w:t xml:space="preserve">Table </w:t>
      </w:r>
      <w:r w:rsidR="00E556D8" w:rsidRPr="00465888">
        <w:rPr>
          <w:rStyle w:val="Strong"/>
          <w:rFonts w:cs="Times New Roman"/>
          <w:szCs w:val="24"/>
        </w:rPr>
        <w:t>S</w:t>
      </w:r>
      <w:r w:rsidR="00066AFA" w:rsidRPr="00465888">
        <w:rPr>
          <w:rStyle w:val="Strong"/>
          <w:rFonts w:cs="Times New Roman"/>
          <w:szCs w:val="24"/>
        </w:rPr>
        <w:t>2</w:t>
      </w:r>
      <w:r w:rsidRPr="00465888">
        <w:rPr>
          <w:rStyle w:val="Strong"/>
          <w:rFonts w:cs="Times New Roman"/>
          <w:szCs w:val="24"/>
        </w:rPr>
        <w:t xml:space="preserve">. </w:t>
      </w:r>
      <w:r w:rsidR="004E25FF" w:rsidRPr="00465888">
        <w:rPr>
          <w:rFonts w:eastAsia="Times New Roman" w:cs="Times New Roman"/>
          <w:szCs w:val="24"/>
        </w:rPr>
        <w:t>Evaluation of the reflective constructs of exhaustion, disengagement, mental well-being, control, and collegial support</w:t>
      </w:r>
    </w:p>
    <w:tbl>
      <w:tblPr>
        <w:tblW w:w="797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5"/>
        <w:gridCol w:w="1309"/>
        <w:gridCol w:w="1284"/>
        <w:gridCol w:w="1261"/>
        <w:gridCol w:w="818"/>
        <w:gridCol w:w="794"/>
        <w:gridCol w:w="878"/>
      </w:tblGrid>
      <w:tr w:rsidR="00FB6EB0" w:rsidRPr="00465888" w14:paraId="1E8FBA46" w14:textId="77777777" w:rsidTr="001B6310">
        <w:trPr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7D58970" w14:textId="77777777" w:rsidR="00FB6EB0" w:rsidRPr="00465888" w:rsidRDefault="00FB6EB0" w:rsidP="004658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nstruct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  <w:hideMark/>
          </w:tcPr>
          <w:p w14:paraId="060679E3" w14:textId="77777777" w:rsidR="00FB6EB0" w:rsidRPr="00465888" w:rsidRDefault="00FB6EB0" w:rsidP="004658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ndicator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  <w:hideMark/>
          </w:tcPr>
          <w:p w14:paraId="417EB808" w14:textId="77777777" w:rsidR="00FB6EB0" w:rsidRPr="00465888" w:rsidRDefault="00FB6EB0" w:rsidP="004658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Outer Loading</w:t>
            </w:r>
          </w:p>
        </w:tc>
        <w:tc>
          <w:tcPr>
            <w:tcW w:w="395" w:type="dxa"/>
            <w:tcBorders>
              <w:bottom w:val="single" w:sz="4" w:space="0" w:color="auto"/>
            </w:tcBorders>
            <w:vAlign w:val="center"/>
            <w:hideMark/>
          </w:tcPr>
          <w:p w14:paraId="3566D815" w14:textId="77777777" w:rsidR="00FB6EB0" w:rsidRPr="00465888" w:rsidRDefault="00FB6EB0" w:rsidP="004658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Cronbach’s </w:t>
            </w:r>
            <w:r w:rsidRPr="0046588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α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  <w:hideMark/>
          </w:tcPr>
          <w:p w14:paraId="457C7AEA" w14:textId="77777777" w:rsidR="00FB6EB0" w:rsidRPr="00465888" w:rsidRDefault="00FB6EB0" w:rsidP="004658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6588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ρ</w:t>
            </w:r>
            <w:r w:rsidRPr="0046588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a</w:t>
            </w:r>
            <w:proofErr w:type="spellEnd"/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  <w:hideMark/>
          </w:tcPr>
          <w:p w14:paraId="53844251" w14:textId="77777777" w:rsidR="00FB6EB0" w:rsidRPr="00465888" w:rsidRDefault="00FB6EB0" w:rsidP="004658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6588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ρ</w:t>
            </w:r>
            <w:r w:rsidRPr="0046588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  <w:hideMark/>
          </w:tcPr>
          <w:p w14:paraId="13F0F911" w14:textId="77777777" w:rsidR="00FB6EB0" w:rsidRPr="00465888" w:rsidRDefault="00FB6EB0" w:rsidP="004658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VE</w:t>
            </w:r>
          </w:p>
        </w:tc>
      </w:tr>
      <w:tr w:rsidR="00FB6EB0" w:rsidRPr="00465888" w14:paraId="111E9C4B" w14:textId="77777777" w:rsidTr="001B631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E9D2A5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xhaustion</w:t>
            </w:r>
          </w:p>
        </w:tc>
        <w:tc>
          <w:tcPr>
            <w:tcW w:w="1383" w:type="dxa"/>
            <w:vAlign w:val="center"/>
            <w:hideMark/>
          </w:tcPr>
          <w:p w14:paraId="4742B4CB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x2</w:t>
            </w:r>
          </w:p>
        </w:tc>
        <w:tc>
          <w:tcPr>
            <w:tcW w:w="1388" w:type="dxa"/>
            <w:vAlign w:val="center"/>
            <w:hideMark/>
          </w:tcPr>
          <w:p w14:paraId="651EBA11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17</w:t>
            </w:r>
          </w:p>
        </w:tc>
        <w:tc>
          <w:tcPr>
            <w:tcW w:w="395" w:type="dxa"/>
            <w:vAlign w:val="center"/>
            <w:hideMark/>
          </w:tcPr>
          <w:p w14:paraId="66D514B6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55</w:t>
            </w:r>
          </w:p>
        </w:tc>
        <w:tc>
          <w:tcPr>
            <w:tcW w:w="867" w:type="dxa"/>
            <w:vAlign w:val="center"/>
            <w:hideMark/>
          </w:tcPr>
          <w:p w14:paraId="17887199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59</w:t>
            </w:r>
          </w:p>
        </w:tc>
        <w:tc>
          <w:tcPr>
            <w:tcW w:w="834" w:type="dxa"/>
            <w:vAlign w:val="center"/>
            <w:hideMark/>
          </w:tcPr>
          <w:p w14:paraId="687AA823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88</w:t>
            </w:r>
          </w:p>
        </w:tc>
        <w:tc>
          <w:tcPr>
            <w:tcW w:w="928" w:type="dxa"/>
            <w:vAlign w:val="center"/>
            <w:hideMark/>
          </w:tcPr>
          <w:p w14:paraId="44913156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02</w:t>
            </w:r>
          </w:p>
        </w:tc>
      </w:tr>
      <w:tr w:rsidR="00FB6EB0" w:rsidRPr="00465888" w14:paraId="1B7005F8" w14:textId="77777777" w:rsidTr="001B631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5E99DF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3" w:type="dxa"/>
            <w:vAlign w:val="center"/>
            <w:hideMark/>
          </w:tcPr>
          <w:p w14:paraId="6E41FBCA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x4</w:t>
            </w:r>
          </w:p>
        </w:tc>
        <w:tc>
          <w:tcPr>
            <w:tcW w:w="1388" w:type="dxa"/>
            <w:vAlign w:val="center"/>
            <w:hideMark/>
          </w:tcPr>
          <w:p w14:paraId="74657748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38</w:t>
            </w:r>
          </w:p>
        </w:tc>
        <w:tc>
          <w:tcPr>
            <w:tcW w:w="395" w:type="dxa"/>
            <w:vAlign w:val="center"/>
            <w:hideMark/>
          </w:tcPr>
          <w:p w14:paraId="739DEB95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67" w:type="dxa"/>
            <w:vAlign w:val="center"/>
            <w:hideMark/>
          </w:tcPr>
          <w:p w14:paraId="0C6398A9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4" w:type="dxa"/>
            <w:vAlign w:val="center"/>
            <w:hideMark/>
          </w:tcPr>
          <w:p w14:paraId="63E443AA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8" w:type="dxa"/>
            <w:vAlign w:val="center"/>
            <w:hideMark/>
          </w:tcPr>
          <w:p w14:paraId="4704BA68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B6EB0" w:rsidRPr="00465888" w14:paraId="0A9F79FF" w14:textId="77777777" w:rsidTr="001B631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A1BAEF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3" w:type="dxa"/>
            <w:vAlign w:val="center"/>
            <w:hideMark/>
          </w:tcPr>
          <w:p w14:paraId="5E8D335F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x5</w:t>
            </w:r>
          </w:p>
        </w:tc>
        <w:tc>
          <w:tcPr>
            <w:tcW w:w="1388" w:type="dxa"/>
            <w:vAlign w:val="center"/>
            <w:hideMark/>
          </w:tcPr>
          <w:p w14:paraId="69F8A777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49</w:t>
            </w:r>
          </w:p>
        </w:tc>
        <w:tc>
          <w:tcPr>
            <w:tcW w:w="395" w:type="dxa"/>
            <w:vAlign w:val="center"/>
            <w:hideMark/>
          </w:tcPr>
          <w:p w14:paraId="033D65EA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67" w:type="dxa"/>
            <w:vAlign w:val="center"/>
            <w:hideMark/>
          </w:tcPr>
          <w:p w14:paraId="657B61C7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4" w:type="dxa"/>
            <w:vAlign w:val="center"/>
            <w:hideMark/>
          </w:tcPr>
          <w:p w14:paraId="4962E9BC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8" w:type="dxa"/>
            <w:vAlign w:val="center"/>
            <w:hideMark/>
          </w:tcPr>
          <w:p w14:paraId="72ADA4FD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B6EB0" w:rsidRPr="00465888" w14:paraId="4DE12DDB" w14:textId="77777777" w:rsidTr="001B631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17D752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3" w:type="dxa"/>
            <w:vAlign w:val="center"/>
            <w:hideMark/>
          </w:tcPr>
          <w:p w14:paraId="64AC3AA8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x8</w:t>
            </w:r>
          </w:p>
        </w:tc>
        <w:tc>
          <w:tcPr>
            <w:tcW w:w="1388" w:type="dxa"/>
            <w:vAlign w:val="center"/>
            <w:hideMark/>
          </w:tcPr>
          <w:p w14:paraId="3E531F04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63</w:t>
            </w:r>
          </w:p>
        </w:tc>
        <w:tc>
          <w:tcPr>
            <w:tcW w:w="395" w:type="dxa"/>
            <w:vAlign w:val="center"/>
            <w:hideMark/>
          </w:tcPr>
          <w:p w14:paraId="15D9AA15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67" w:type="dxa"/>
            <w:vAlign w:val="center"/>
            <w:hideMark/>
          </w:tcPr>
          <w:p w14:paraId="5A5EA1FF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4" w:type="dxa"/>
            <w:vAlign w:val="center"/>
            <w:hideMark/>
          </w:tcPr>
          <w:p w14:paraId="7B79A094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8" w:type="dxa"/>
            <w:vAlign w:val="center"/>
            <w:hideMark/>
          </w:tcPr>
          <w:p w14:paraId="04125205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B6EB0" w:rsidRPr="00465888" w14:paraId="3DBBAE3D" w14:textId="77777777" w:rsidTr="001B631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A9128F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3" w:type="dxa"/>
            <w:vAlign w:val="center"/>
            <w:hideMark/>
          </w:tcPr>
          <w:p w14:paraId="3B39D649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x10</w:t>
            </w:r>
          </w:p>
        </w:tc>
        <w:tc>
          <w:tcPr>
            <w:tcW w:w="1388" w:type="dxa"/>
            <w:vAlign w:val="center"/>
            <w:hideMark/>
          </w:tcPr>
          <w:p w14:paraId="34DE7C4C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11</w:t>
            </w:r>
          </w:p>
        </w:tc>
        <w:tc>
          <w:tcPr>
            <w:tcW w:w="395" w:type="dxa"/>
            <w:vAlign w:val="center"/>
            <w:hideMark/>
          </w:tcPr>
          <w:p w14:paraId="565337EA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67" w:type="dxa"/>
            <w:vAlign w:val="center"/>
            <w:hideMark/>
          </w:tcPr>
          <w:p w14:paraId="5194F0B6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4" w:type="dxa"/>
            <w:vAlign w:val="center"/>
            <w:hideMark/>
          </w:tcPr>
          <w:p w14:paraId="59E354C0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8" w:type="dxa"/>
            <w:vAlign w:val="center"/>
            <w:hideMark/>
          </w:tcPr>
          <w:p w14:paraId="01373367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B6EB0" w:rsidRPr="00465888" w14:paraId="7879BD59" w14:textId="77777777" w:rsidTr="001B631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18405D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3" w:type="dxa"/>
            <w:vAlign w:val="center"/>
            <w:hideMark/>
          </w:tcPr>
          <w:p w14:paraId="116A0BCD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x12</w:t>
            </w:r>
          </w:p>
        </w:tc>
        <w:tc>
          <w:tcPr>
            <w:tcW w:w="1388" w:type="dxa"/>
            <w:vAlign w:val="center"/>
            <w:hideMark/>
          </w:tcPr>
          <w:p w14:paraId="2C536D0C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14</w:t>
            </w:r>
          </w:p>
        </w:tc>
        <w:tc>
          <w:tcPr>
            <w:tcW w:w="395" w:type="dxa"/>
            <w:vAlign w:val="center"/>
            <w:hideMark/>
          </w:tcPr>
          <w:p w14:paraId="178B3A55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67" w:type="dxa"/>
            <w:vAlign w:val="center"/>
            <w:hideMark/>
          </w:tcPr>
          <w:p w14:paraId="5349819B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4" w:type="dxa"/>
            <w:vAlign w:val="center"/>
            <w:hideMark/>
          </w:tcPr>
          <w:p w14:paraId="45FDF006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8" w:type="dxa"/>
            <w:vAlign w:val="center"/>
            <w:hideMark/>
          </w:tcPr>
          <w:p w14:paraId="39EDF26B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B6EB0" w:rsidRPr="00465888" w14:paraId="6DBB1164" w14:textId="77777777" w:rsidTr="001B631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61EE4C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3" w:type="dxa"/>
            <w:vAlign w:val="center"/>
            <w:hideMark/>
          </w:tcPr>
          <w:p w14:paraId="54FFDA43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x14</w:t>
            </w:r>
          </w:p>
        </w:tc>
        <w:tc>
          <w:tcPr>
            <w:tcW w:w="1388" w:type="dxa"/>
            <w:vAlign w:val="center"/>
            <w:hideMark/>
          </w:tcPr>
          <w:p w14:paraId="76651188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78</w:t>
            </w:r>
          </w:p>
        </w:tc>
        <w:tc>
          <w:tcPr>
            <w:tcW w:w="395" w:type="dxa"/>
            <w:vAlign w:val="center"/>
            <w:hideMark/>
          </w:tcPr>
          <w:p w14:paraId="1E5E7C67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67" w:type="dxa"/>
            <w:vAlign w:val="center"/>
            <w:hideMark/>
          </w:tcPr>
          <w:p w14:paraId="29D747C6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4" w:type="dxa"/>
            <w:vAlign w:val="center"/>
            <w:hideMark/>
          </w:tcPr>
          <w:p w14:paraId="42E92DED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8" w:type="dxa"/>
            <w:vAlign w:val="center"/>
            <w:hideMark/>
          </w:tcPr>
          <w:p w14:paraId="0693C361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B6EB0" w:rsidRPr="00465888" w14:paraId="54CB5ECE" w14:textId="77777777" w:rsidTr="001B631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970929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3" w:type="dxa"/>
            <w:vAlign w:val="center"/>
            <w:hideMark/>
          </w:tcPr>
          <w:p w14:paraId="09475007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x16</w:t>
            </w:r>
          </w:p>
        </w:tc>
        <w:tc>
          <w:tcPr>
            <w:tcW w:w="1388" w:type="dxa"/>
            <w:vAlign w:val="center"/>
            <w:hideMark/>
          </w:tcPr>
          <w:p w14:paraId="0FD5BFC3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58</w:t>
            </w:r>
          </w:p>
        </w:tc>
        <w:tc>
          <w:tcPr>
            <w:tcW w:w="395" w:type="dxa"/>
            <w:vAlign w:val="center"/>
            <w:hideMark/>
          </w:tcPr>
          <w:p w14:paraId="162A5D8E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67" w:type="dxa"/>
            <w:vAlign w:val="center"/>
            <w:hideMark/>
          </w:tcPr>
          <w:p w14:paraId="7253CF86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4" w:type="dxa"/>
            <w:vAlign w:val="center"/>
            <w:hideMark/>
          </w:tcPr>
          <w:p w14:paraId="144D37B3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8" w:type="dxa"/>
            <w:vAlign w:val="center"/>
            <w:hideMark/>
          </w:tcPr>
          <w:p w14:paraId="715E96C8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B6EB0" w:rsidRPr="00465888" w14:paraId="6E695986" w14:textId="77777777" w:rsidTr="001B631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00F143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isengagement</w:t>
            </w:r>
          </w:p>
        </w:tc>
        <w:tc>
          <w:tcPr>
            <w:tcW w:w="1383" w:type="dxa"/>
            <w:vAlign w:val="center"/>
            <w:hideMark/>
          </w:tcPr>
          <w:p w14:paraId="54344472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s1</w:t>
            </w:r>
          </w:p>
        </w:tc>
        <w:tc>
          <w:tcPr>
            <w:tcW w:w="1388" w:type="dxa"/>
            <w:vAlign w:val="center"/>
            <w:hideMark/>
          </w:tcPr>
          <w:p w14:paraId="7432B096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54</w:t>
            </w:r>
          </w:p>
        </w:tc>
        <w:tc>
          <w:tcPr>
            <w:tcW w:w="395" w:type="dxa"/>
            <w:vAlign w:val="center"/>
            <w:hideMark/>
          </w:tcPr>
          <w:p w14:paraId="57AD6F44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06</w:t>
            </w:r>
          </w:p>
        </w:tc>
        <w:tc>
          <w:tcPr>
            <w:tcW w:w="867" w:type="dxa"/>
            <w:vAlign w:val="center"/>
            <w:hideMark/>
          </w:tcPr>
          <w:p w14:paraId="33925873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19</w:t>
            </w:r>
          </w:p>
        </w:tc>
        <w:tc>
          <w:tcPr>
            <w:tcW w:w="834" w:type="dxa"/>
            <w:vAlign w:val="center"/>
            <w:hideMark/>
          </w:tcPr>
          <w:p w14:paraId="1057F7F7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61</w:t>
            </w:r>
          </w:p>
        </w:tc>
        <w:tc>
          <w:tcPr>
            <w:tcW w:w="928" w:type="dxa"/>
            <w:vAlign w:val="center"/>
            <w:hideMark/>
          </w:tcPr>
          <w:p w14:paraId="19D07D73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10</w:t>
            </w:r>
          </w:p>
        </w:tc>
      </w:tr>
      <w:tr w:rsidR="00FB6EB0" w:rsidRPr="00465888" w14:paraId="679B2005" w14:textId="77777777" w:rsidTr="001B631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9C6516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3" w:type="dxa"/>
            <w:vAlign w:val="center"/>
            <w:hideMark/>
          </w:tcPr>
          <w:p w14:paraId="3CDEDD20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s3</w:t>
            </w:r>
          </w:p>
        </w:tc>
        <w:tc>
          <w:tcPr>
            <w:tcW w:w="1388" w:type="dxa"/>
            <w:vAlign w:val="center"/>
            <w:hideMark/>
          </w:tcPr>
          <w:p w14:paraId="4CD5F030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60</w:t>
            </w:r>
          </w:p>
        </w:tc>
        <w:tc>
          <w:tcPr>
            <w:tcW w:w="395" w:type="dxa"/>
            <w:vAlign w:val="center"/>
            <w:hideMark/>
          </w:tcPr>
          <w:p w14:paraId="466C39EE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67" w:type="dxa"/>
            <w:vAlign w:val="center"/>
            <w:hideMark/>
          </w:tcPr>
          <w:p w14:paraId="40F726CB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4" w:type="dxa"/>
            <w:vAlign w:val="center"/>
            <w:hideMark/>
          </w:tcPr>
          <w:p w14:paraId="64981096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8" w:type="dxa"/>
            <w:vAlign w:val="center"/>
            <w:hideMark/>
          </w:tcPr>
          <w:p w14:paraId="38C13856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B6EB0" w:rsidRPr="00465888" w14:paraId="34A4CD1E" w14:textId="77777777" w:rsidTr="001B631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28456B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3" w:type="dxa"/>
            <w:vAlign w:val="center"/>
            <w:hideMark/>
          </w:tcPr>
          <w:p w14:paraId="34FBFF66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s6</w:t>
            </w:r>
          </w:p>
        </w:tc>
        <w:tc>
          <w:tcPr>
            <w:tcW w:w="1388" w:type="dxa"/>
            <w:vAlign w:val="center"/>
            <w:hideMark/>
          </w:tcPr>
          <w:p w14:paraId="4281CA9D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41</w:t>
            </w:r>
          </w:p>
        </w:tc>
        <w:tc>
          <w:tcPr>
            <w:tcW w:w="395" w:type="dxa"/>
            <w:vAlign w:val="center"/>
            <w:hideMark/>
          </w:tcPr>
          <w:p w14:paraId="0846CBB8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67" w:type="dxa"/>
            <w:vAlign w:val="center"/>
            <w:hideMark/>
          </w:tcPr>
          <w:p w14:paraId="1F020DCA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4" w:type="dxa"/>
            <w:vAlign w:val="center"/>
            <w:hideMark/>
          </w:tcPr>
          <w:p w14:paraId="2CD7BDD9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8" w:type="dxa"/>
            <w:vAlign w:val="center"/>
            <w:hideMark/>
          </w:tcPr>
          <w:p w14:paraId="6B9B01E6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B6EB0" w:rsidRPr="00465888" w14:paraId="0BE40B21" w14:textId="77777777" w:rsidTr="001B631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5DB56A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3" w:type="dxa"/>
            <w:vAlign w:val="center"/>
            <w:hideMark/>
          </w:tcPr>
          <w:p w14:paraId="73058237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s9</w:t>
            </w:r>
          </w:p>
        </w:tc>
        <w:tc>
          <w:tcPr>
            <w:tcW w:w="1388" w:type="dxa"/>
            <w:vAlign w:val="center"/>
            <w:hideMark/>
          </w:tcPr>
          <w:p w14:paraId="35616899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15</w:t>
            </w:r>
          </w:p>
        </w:tc>
        <w:tc>
          <w:tcPr>
            <w:tcW w:w="395" w:type="dxa"/>
            <w:vAlign w:val="center"/>
            <w:hideMark/>
          </w:tcPr>
          <w:p w14:paraId="74F68FB8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67" w:type="dxa"/>
            <w:vAlign w:val="center"/>
            <w:hideMark/>
          </w:tcPr>
          <w:p w14:paraId="31F47364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4" w:type="dxa"/>
            <w:vAlign w:val="center"/>
            <w:hideMark/>
          </w:tcPr>
          <w:p w14:paraId="09FB8C63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8" w:type="dxa"/>
            <w:vAlign w:val="center"/>
            <w:hideMark/>
          </w:tcPr>
          <w:p w14:paraId="12456944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B6EB0" w:rsidRPr="00465888" w14:paraId="19E25FD7" w14:textId="77777777" w:rsidTr="001B631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8BB805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3" w:type="dxa"/>
            <w:vAlign w:val="center"/>
            <w:hideMark/>
          </w:tcPr>
          <w:p w14:paraId="791F7925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s11</w:t>
            </w:r>
          </w:p>
        </w:tc>
        <w:tc>
          <w:tcPr>
            <w:tcW w:w="1388" w:type="dxa"/>
            <w:vAlign w:val="center"/>
            <w:hideMark/>
          </w:tcPr>
          <w:p w14:paraId="47777EC5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65</w:t>
            </w:r>
          </w:p>
        </w:tc>
        <w:tc>
          <w:tcPr>
            <w:tcW w:w="395" w:type="dxa"/>
            <w:vAlign w:val="center"/>
            <w:hideMark/>
          </w:tcPr>
          <w:p w14:paraId="4E472EFF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67" w:type="dxa"/>
            <w:vAlign w:val="center"/>
            <w:hideMark/>
          </w:tcPr>
          <w:p w14:paraId="1BE2C7E7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4" w:type="dxa"/>
            <w:vAlign w:val="center"/>
            <w:hideMark/>
          </w:tcPr>
          <w:p w14:paraId="661BA588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8" w:type="dxa"/>
            <w:vAlign w:val="center"/>
            <w:hideMark/>
          </w:tcPr>
          <w:p w14:paraId="4DAA5096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B6EB0" w:rsidRPr="00465888" w14:paraId="0D678DCC" w14:textId="77777777" w:rsidTr="001B631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836A50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3" w:type="dxa"/>
            <w:vAlign w:val="center"/>
            <w:hideMark/>
          </w:tcPr>
          <w:p w14:paraId="7892432B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s15</w:t>
            </w:r>
          </w:p>
        </w:tc>
        <w:tc>
          <w:tcPr>
            <w:tcW w:w="1388" w:type="dxa"/>
            <w:vAlign w:val="center"/>
            <w:hideMark/>
          </w:tcPr>
          <w:p w14:paraId="1E27CD19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32</w:t>
            </w:r>
          </w:p>
        </w:tc>
        <w:tc>
          <w:tcPr>
            <w:tcW w:w="395" w:type="dxa"/>
            <w:vAlign w:val="center"/>
            <w:hideMark/>
          </w:tcPr>
          <w:p w14:paraId="77F3F0F3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67" w:type="dxa"/>
            <w:vAlign w:val="center"/>
            <w:hideMark/>
          </w:tcPr>
          <w:p w14:paraId="646F954F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4" w:type="dxa"/>
            <w:vAlign w:val="center"/>
            <w:hideMark/>
          </w:tcPr>
          <w:p w14:paraId="27BFDB6E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8" w:type="dxa"/>
            <w:vAlign w:val="center"/>
            <w:hideMark/>
          </w:tcPr>
          <w:p w14:paraId="0651DBBD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B6EB0" w:rsidRPr="00465888" w14:paraId="04A01F41" w14:textId="77777777" w:rsidTr="001B631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B77E0F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ntal Well-being</w:t>
            </w:r>
          </w:p>
        </w:tc>
        <w:tc>
          <w:tcPr>
            <w:tcW w:w="1383" w:type="dxa"/>
            <w:vAlign w:val="center"/>
            <w:hideMark/>
          </w:tcPr>
          <w:p w14:paraId="126BF313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WB1</w:t>
            </w:r>
          </w:p>
        </w:tc>
        <w:tc>
          <w:tcPr>
            <w:tcW w:w="1388" w:type="dxa"/>
            <w:vAlign w:val="center"/>
            <w:hideMark/>
          </w:tcPr>
          <w:p w14:paraId="5258C969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39</w:t>
            </w:r>
          </w:p>
        </w:tc>
        <w:tc>
          <w:tcPr>
            <w:tcW w:w="395" w:type="dxa"/>
            <w:vAlign w:val="center"/>
            <w:hideMark/>
          </w:tcPr>
          <w:p w14:paraId="3333B31D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42</w:t>
            </w:r>
          </w:p>
        </w:tc>
        <w:tc>
          <w:tcPr>
            <w:tcW w:w="867" w:type="dxa"/>
            <w:vAlign w:val="center"/>
            <w:hideMark/>
          </w:tcPr>
          <w:p w14:paraId="616B1D93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47</w:t>
            </w:r>
          </w:p>
        </w:tc>
        <w:tc>
          <w:tcPr>
            <w:tcW w:w="834" w:type="dxa"/>
            <w:vAlign w:val="center"/>
            <w:hideMark/>
          </w:tcPr>
          <w:p w14:paraId="655A7986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80</w:t>
            </w:r>
          </w:p>
        </w:tc>
        <w:tc>
          <w:tcPr>
            <w:tcW w:w="928" w:type="dxa"/>
            <w:vAlign w:val="center"/>
            <w:hideMark/>
          </w:tcPr>
          <w:p w14:paraId="5AF503D0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13</w:t>
            </w:r>
          </w:p>
        </w:tc>
      </w:tr>
      <w:tr w:rsidR="00FB6EB0" w:rsidRPr="00465888" w14:paraId="654F8563" w14:textId="77777777" w:rsidTr="001B631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DBA82E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3" w:type="dxa"/>
            <w:vAlign w:val="center"/>
            <w:hideMark/>
          </w:tcPr>
          <w:p w14:paraId="3ECF9C97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WB2</w:t>
            </w:r>
          </w:p>
        </w:tc>
        <w:tc>
          <w:tcPr>
            <w:tcW w:w="1388" w:type="dxa"/>
            <w:vAlign w:val="center"/>
            <w:hideMark/>
          </w:tcPr>
          <w:p w14:paraId="3DB72951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95</w:t>
            </w:r>
          </w:p>
        </w:tc>
        <w:tc>
          <w:tcPr>
            <w:tcW w:w="395" w:type="dxa"/>
            <w:vAlign w:val="center"/>
            <w:hideMark/>
          </w:tcPr>
          <w:p w14:paraId="36B8E7CF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67" w:type="dxa"/>
            <w:vAlign w:val="center"/>
            <w:hideMark/>
          </w:tcPr>
          <w:p w14:paraId="6EA1D2CD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4" w:type="dxa"/>
            <w:vAlign w:val="center"/>
            <w:hideMark/>
          </w:tcPr>
          <w:p w14:paraId="5121042C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8" w:type="dxa"/>
            <w:vAlign w:val="center"/>
            <w:hideMark/>
          </w:tcPr>
          <w:p w14:paraId="7AA9F601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B6EB0" w:rsidRPr="00465888" w14:paraId="23A63392" w14:textId="77777777" w:rsidTr="001B631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BD1F13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3" w:type="dxa"/>
            <w:vAlign w:val="center"/>
            <w:hideMark/>
          </w:tcPr>
          <w:p w14:paraId="105DFC43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WB3</w:t>
            </w:r>
          </w:p>
        </w:tc>
        <w:tc>
          <w:tcPr>
            <w:tcW w:w="1388" w:type="dxa"/>
            <w:vAlign w:val="center"/>
            <w:hideMark/>
          </w:tcPr>
          <w:p w14:paraId="00A36073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58</w:t>
            </w:r>
          </w:p>
        </w:tc>
        <w:tc>
          <w:tcPr>
            <w:tcW w:w="395" w:type="dxa"/>
            <w:vAlign w:val="center"/>
            <w:hideMark/>
          </w:tcPr>
          <w:p w14:paraId="16B7C18B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67" w:type="dxa"/>
            <w:vAlign w:val="center"/>
            <w:hideMark/>
          </w:tcPr>
          <w:p w14:paraId="2288B9F4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4" w:type="dxa"/>
            <w:vAlign w:val="center"/>
            <w:hideMark/>
          </w:tcPr>
          <w:p w14:paraId="72529D6B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8" w:type="dxa"/>
            <w:vAlign w:val="center"/>
            <w:hideMark/>
          </w:tcPr>
          <w:p w14:paraId="666DF6E9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B6EB0" w:rsidRPr="00465888" w14:paraId="3DC40E97" w14:textId="77777777" w:rsidTr="001B631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15233C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3" w:type="dxa"/>
            <w:vAlign w:val="center"/>
            <w:hideMark/>
          </w:tcPr>
          <w:p w14:paraId="57F57B4E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WB4</w:t>
            </w:r>
          </w:p>
        </w:tc>
        <w:tc>
          <w:tcPr>
            <w:tcW w:w="1388" w:type="dxa"/>
            <w:vAlign w:val="center"/>
            <w:hideMark/>
          </w:tcPr>
          <w:p w14:paraId="7F883640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18</w:t>
            </w:r>
          </w:p>
        </w:tc>
        <w:tc>
          <w:tcPr>
            <w:tcW w:w="395" w:type="dxa"/>
            <w:vAlign w:val="center"/>
            <w:hideMark/>
          </w:tcPr>
          <w:p w14:paraId="27962A11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67" w:type="dxa"/>
            <w:vAlign w:val="center"/>
            <w:hideMark/>
          </w:tcPr>
          <w:p w14:paraId="46D8888B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4" w:type="dxa"/>
            <w:vAlign w:val="center"/>
            <w:hideMark/>
          </w:tcPr>
          <w:p w14:paraId="7BFB2970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8" w:type="dxa"/>
            <w:vAlign w:val="center"/>
            <w:hideMark/>
          </w:tcPr>
          <w:p w14:paraId="6D71B1EF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B6EB0" w:rsidRPr="00465888" w14:paraId="401628C4" w14:textId="77777777" w:rsidTr="001B631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709EEF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3" w:type="dxa"/>
            <w:vAlign w:val="center"/>
            <w:hideMark/>
          </w:tcPr>
          <w:p w14:paraId="6C8DF5C3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WB5</w:t>
            </w:r>
          </w:p>
        </w:tc>
        <w:tc>
          <w:tcPr>
            <w:tcW w:w="1388" w:type="dxa"/>
            <w:vAlign w:val="center"/>
            <w:hideMark/>
          </w:tcPr>
          <w:p w14:paraId="1D1A29DC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37</w:t>
            </w:r>
          </w:p>
        </w:tc>
        <w:tc>
          <w:tcPr>
            <w:tcW w:w="395" w:type="dxa"/>
            <w:vAlign w:val="center"/>
            <w:hideMark/>
          </w:tcPr>
          <w:p w14:paraId="0FC4A5AE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67" w:type="dxa"/>
            <w:vAlign w:val="center"/>
            <w:hideMark/>
          </w:tcPr>
          <w:p w14:paraId="0614C600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4" w:type="dxa"/>
            <w:vAlign w:val="center"/>
            <w:hideMark/>
          </w:tcPr>
          <w:p w14:paraId="65FCB3E8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8" w:type="dxa"/>
            <w:vAlign w:val="center"/>
            <w:hideMark/>
          </w:tcPr>
          <w:p w14:paraId="2A8EB72E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B6EB0" w:rsidRPr="00465888" w14:paraId="404FDB63" w14:textId="77777777" w:rsidTr="001B631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26C4DD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3" w:type="dxa"/>
            <w:vAlign w:val="center"/>
            <w:hideMark/>
          </w:tcPr>
          <w:p w14:paraId="435B2E13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WB6</w:t>
            </w:r>
          </w:p>
        </w:tc>
        <w:tc>
          <w:tcPr>
            <w:tcW w:w="1388" w:type="dxa"/>
            <w:vAlign w:val="center"/>
            <w:hideMark/>
          </w:tcPr>
          <w:p w14:paraId="1C0355F0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72</w:t>
            </w:r>
          </w:p>
        </w:tc>
        <w:tc>
          <w:tcPr>
            <w:tcW w:w="395" w:type="dxa"/>
            <w:vAlign w:val="center"/>
            <w:hideMark/>
          </w:tcPr>
          <w:p w14:paraId="47049328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67" w:type="dxa"/>
            <w:vAlign w:val="center"/>
            <w:hideMark/>
          </w:tcPr>
          <w:p w14:paraId="158E3D80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4" w:type="dxa"/>
            <w:vAlign w:val="center"/>
            <w:hideMark/>
          </w:tcPr>
          <w:p w14:paraId="0CDA146C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8" w:type="dxa"/>
            <w:vAlign w:val="center"/>
            <w:hideMark/>
          </w:tcPr>
          <w:p w14:paraId="254E1A33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B6EB0" w:rsidRPr="00465888" w14:paraId="237F385B" w14:textId="77777777" w:rsidTr="001B631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A03C08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3" w:type="dxa"/>
            <w:vAlign w:val="center"/>
            <w:hideMark/>
          </w:tcPr>
          <w:p w14:paraId="682BDB4A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WB7</w:t>
            </w:r>
          </w:p>
        </w:tc>
        <w:tc>
          <w:tcPr>
            <w:tcW w:w="1388" w:type="dxa"/>
            <w:vAlign w:val="center"/>
            <w:hideMark/>
          </w:tcPr>
          <w:p w14:paraId="7588A4A9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92</w:t>
            </w:r>
          </w:p>
        </w:tc>
        <w:tc>
          <w:tcPr>
            <w:tcW w:w="395" w:type="dxa"/>
            <w:vAlign w:val="center"/>
            <w:hideMark/>
          </w:tcPr>
          <w:p w14:paraId="1621CE20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67" w:type="dxa"/>
            <w:vAlign w:val="center"/>
            <w:hideMark/>
          </w:tcPr>
          <w:p w14:paraId="29ED564D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4" w:type="dxa"/>
            <w:vAlign w:val="center"/>
            <w:hideMark/>
          </w:tcPr>
          <w:p w14:paraId="1114960D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8" w:type="dxa"/>
            <w:vAlign w:val="center"/>
            <w:hideMark/>
          </w:tcPr>
          <w:p w14:paraId="5DCD2E89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B6EB0" w:rsidRPr="00465888" w14:paraId="33555A8F" w14:textId="77777777" w:rsidTr="001B631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A1B4D4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ntrol</w:t>
            </w:r>
          </w:p>
        </w:tc>
        <w:tc>
          <w:tcPr>
            <w:tcW w:w="1383" w:type="dxa"/>
            <w:vAlign w:val="center"/>
            <w:hideMark/>
          </w:tcPr>
          <w:p w14:paraId="70A30493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1</w:t>
            </w:r>
          </w:p>
        </w:tc>
        <w:tc>
          <w:tcPr>
            <w:tcW w:w="1388" w:type="dxa"/>
            <w:vAlign w:val="center"/>
            <w:hideMark/>
          </w:tcPr>
          <w:p w14:paraId="38F37A42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07</w:t>
            </w:r>
          </w:p>
        </w:tc>
        <w:tc>
          <w:tcPr>
            <w:tcW w:w="395" w:type="dxa"/>
            <w:vAlign w:val="center"/>
            <w:hideMark/>
          </w:tcPr>
          <w:p w14:paraId="6FA5FD61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42</w:t>
            </w:r>
          </w:p>
        </w:tc>
        <w:tc>
          <w:tcPr>
            <w:tcW w:w="867" w:type="dxa"/>
            <w:vAlign w:val="center"/>
            <w:hideMark/>
          </w:tcPr>
          <w:p w14:paraId="4DF67669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65</w:t>
            </w:r>
          </w:p>
        </w:tc>
        <w:tc>
          <w:tcPr>
            <w:tcW w:w="834" w:type="dxa"/>
            <w:vAlign w:val="center"/>
            <w:hideMark/>
          </w:tcPr>
          <w:p w14:paraId="032983DF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36</w:t>
            </w:r>
          </w:p>
        </w:tc>
        <w:tc>
          <w:tcPr>
            <w:tcW w:w="928" w:type="dxa"/>
            <w:vAlign w:val="center"/>
            <w:hideMark/>
          </w:tcPr>
          <w:p w14:paraId="6AB4C0CD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61</w:t>
            </w:r>
          </w:p>
        </w:tc>
      </w:tr>
      <w:tr w:rsidR="00FB6EB0" w:rsidRPr="00465888" w14:paraId="07169ABB" w14:textId="77777777" w:rsidTr="001B631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7FE182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3" w:type="dxa"/>
            <w:vAlign w:val="center"/>
            <w:hideMark/>
          </w:tcPr>
          <w:p w14:paraId="00FB35F6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2</w:t>
            </w:r>
          </w:p>
        </w:tc>
        <w:tc>
          <w:tcPr>
            <w:tcW w:w="1388" w:type="dxa"/>
            <w:vAlign w:val="center"/>
            <w:hideMark/>
          </w:tcPr>
          <w:p w14:paraId="4051CA0D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93</w:t>
            </w:r>
          </w:p>
        </w:tc>
        <w:tc>
          <w:tcPr>
            <w:tcW w:w="395" w:type="dxa"/>
            <w:vAlign w:val="center"/>
            <w:hideMark/>
          </w:tcPr>
          <w:p w14:paraId="1CC12A98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67" w:type="dxa"/>
            <w:vAlign w:val="center"/>
            <w:hideMark/>
          </w:tcPr>
          <w:p w14:paraId="398BCE4E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4" w:type="dxa"/>
            <w:vAlign w:val="center"/>
            <w:hideMark/>
          </w:tcPr>
          <w:p w14:paraId="43764BF2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8" w:type="dxa"/>
            <w:vAlign w:val="center"/>
            <w:hideMark/>
          </w:tcPr>
          <w:p w14:paraId="2C4C52F0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B6EB0" w:rsidRPr="00465888" w14:paraId="2F986891" w14:textId="77777777" w:rsidTr="001B631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3AADBC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3" w:type="dxa"/>
            <w:vAlign w:val="center"/>
            <w:hideMark/>
          </w:tcPr>
          <w:p w14:paraId="2B27C8CF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3</w:t>
            </w:r>
          </w:p>
        </w:tc>
        <w:tc>
          <w:tcPr>
            <w:tcW w:w="1388" w:type="dxa"/>
            <w:vAlign w:val="center"/>
            <w:hideMark/>
          </w:tcPr>
          <w:p w14:paraId="304F79ED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73</w:t>
            </w:r>
          </w:p>
        </w:tc>
        <w:tc>
          <w:tcPr>
            <w:tcW w:w="395" w:type="dxa"/>
            <w:vAlign w:val="center"/>
            <w:hideMark/>
          </w:tcPr>
          <w:p w14:paraId="740552EF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67" w:type="dxa"/>
            <w:vAlign w:val="center"/>
            <w:hideMark/>
          </w:tcPr>
          <w:p w14:paraId="0B4B92DD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4" w:type="dxa"/>
            <w:vAlign w:val="center"/>
            <w:hideMark/>
          </w:tcPr>
          <w:p w14:paraId="6D4DDB75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8" w:type="dxa"/>
            <w:vAlign w:val="center"/>
            <w:hideMark/>
          </w:tcPr>
          <w:p w14:paraId="5EE91A07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B6EB0" w:rsidRPr="00465888" w14:paraId="4C51EAE5" w14:textId="77777777" w:rsidTr="001B631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F05D58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3" w:type="dxa"/>
            <w:vAlign w:val="center"/>
            <w:hideMark/>
          </w:tcPr>
          <w:p w14:paraId="1439A435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4</w:t>
            </w:r>
          </w:p>
        </w:tc>
        <w:tc>
          <w:tcPr>
            <w:tcW w:w="1388" w:type="dxa"/>
            <w:vAlign w:val="center"/>
            <w:hideMark/>
          </w:tcPr>
          <w:p w14:paraId="025D3151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19</w:t>
            </w:r>
          </w:p>
        </w:tc>
        <w:tc>
          <w:tcPr>
            <w:tcW w:w="395" w:type="dxa"/>
            <w:vAlign w:val="center"/>
            <w:hideMark/>
          </w:tcPr>
          <w:p w14:paraId="4C399C69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67" w:type="dxa"/>
            <w:vAlign w:val="center"/>
            <w:hideMark/>
          </w:tcPr>
          <w:p w14:paraId="59323386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4" w:type="dxa"/>
            <w:vAlign w:val="center"/>
            <w:hideMark/>
          </w:tcPr>
          <w:p w14:paraId="75EF822E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8" w:type="dxa"/>
            <w:vAlign w:val="center"/>
            <w:hideMark/>
          </w:tcPr>
          <w:p w14:paraId="00620B23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B6EB0" w:rsidRPr="00465888" w14:paraId="7A399D27" w14:textId="77777777" w:rsidTr="001B631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AD4156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llegial Support</w:t>
            </w:r>
          </w:p>
        </w:tc>
        <w:tc>
          <w:tcPr>
            <w:tcW w:w="1383" w:type="dxa"/>
            <w:vAlign w:val="center"/>
            <w:hideMark/>
          </w:tcPr>
          <w:p w14:paraId="7AB068EA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C1</w:t>
            </w:r>
          </w:p>
        </w:tc>
        <w:tc>
          <w:tcPr>
            <w:tcW w:w="1388" w:type="dxa"/>
            <w:vAlign w:val="center"/>
            <w:hideMark/>
          </w:tcPr>
          <w:p w14:paraId="5CB5CFC5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28</w:t>
            </w:r>
          </w:p>
        </w:tc>
        <w:tc>
          <w:tcPr>
            <w:tcW w:w="395" w:type="dxa"/>
            <w:vAlign w:val="center"/>
            <w:hideMark/>
          </w:tcPr>
          <w:p w14:paraId="45F08EA9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20</w:t>
            </w:r>
          </w:p>
        </w:tc>
        <w:tc>
          <w:tcPr>
            <w:tcW w:w="867" w:type="dxa"/>
            <w:vAlign w:val="center"/>
            <w:hideMark/>
          </w:tcPr>
          <w:p w14:paraId="389DB7EC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26</w:t>
            </w:r>
          </w:p>
        </w:tc>
        <w:tc>
          <w:tcPr>
            <w:tcW w:w="834" w:type="dxa"/>
            <w:vAlign w:val="center"/>
            <w:hideMark/>
          </w:tcPr>
          <w:p w14:paraId="15A59A00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17</w:t>
            </w:r>
          </w:p>
        </w:tc>
        <w:tc>
          <w:tcPr>
            <w:tcW w:w="928" w:type="dxa"/>
            <w:vAlign w:val="center"/>
            <w:hideMark/>
          </w:tcPr>
          <w:p w14:paraId="0D11AD7F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48</w:t>
            </w:r>
          </w:p>
        </w:tc>
      </w:tr>
      <w:tr w:rsidR="00FB6EB0" w:rsidRPr="00465888" w14:paraId="689BE7FC" w14:textId="77777777" w:rsidTr="001B6310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F4ECDF8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  <w:hideMark/>
          </w:tcPr>
          <w:p w14:paraId="5D404CAD" w14:textId="77777777" w:rsidR="00FB6EB0" w:rsidRPr="00465888" w:rsidRDefault="00FB6EB0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C2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  <w:hideMark/>
          </w:tcPr>
          <w:p w14:paraId="06CA81C9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13</w:t>
            </w:r>
          </w:p>
        </w:tc>
        <w:tc>
          <w:tcPr>
            <w:tcW w:w="395" w:type="dxa"/>
            <w:tcBorders>
              <w:bottom w:val="single" w:sz="4" w:space="0" w:color="auto"/>
            </w:tcBorders>
            <w:vAlign w:val="center"/>
            <w:hideMark/>
          </w:tcPr>
          <w:p w14:paraId="21E1B5F1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  <w:hideMark/>
          </w:tcPr>
          <w:p w14:paraId="6B0DA1AF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  <w:hideMark/>
          </w:tcPr>
          <w:p w14:paraId="0500AD31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  <w:hideMark/>
          </w:tcPr>
          <w:p w14:paraId="0600D299" w14:textId="77777777" w:rsidR="00FB6EB0" w:rsidRPr="00465888" w:rsidRDefault="00FB6EB0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6046FFB7" w14:textId="388CAFFE" w:rsidR="0075380F" w:rsidRPr="00465888" w:rsidRDefault="00FB6EB0" w:rsidP="00465888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46588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Note</w:t>
      </w:r>
      <w:r w:rsidRPr="0046588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. AVE = Average Variance Extracted. </w:t>
      </w:r>
      <w:proofErr w:type="spellStart"/>
      <w:r w:rsidRPr="00465888">
        <w:rPr>
          <w:rFonts w:ascii="Times New Roman" w:hAnsi="Times New Roman" w:cs="Times New Roman"/>
          <w:i/>
          <w:iCs/>
          <w:sz w:val="24"/>
          <w:szCs w:val="24"/>
        </w:rPr>
        <w:t>ρ</w:t>
      </w:r>
      <w:r w:rsidRPr="0046588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a</w:t>
      </w:r>
      <w:proofErr w:type="spellEnd"/>
      <w:r w:rsidRPr="0046588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Construct reliability (Dijkstra &amp; Henseler's rho). </w:t>
      </w:r>
      <w:proofErr w:type="spellStart"/>
      <w:r w:rsidRPr="00465888">
        <w:rPr>
          <w:rFonts w:ascii="Times New Roman" w:hAnsi="Times New Roman" w:cs="Times New Roman"/>
          <w:i/>
          <w:iCs/>
          <w:sz w:val="24"/>
          <w:szCs w:val="24"/>
        </w:rPr>
        <w:t>ρ</w:t>
      </w:r>
      <w:r w:rsidRPr="0046588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c</w:t>
      </w:r>
      <w:proofErr w:type="spellEnd"/>
      <w:r w:rsidRPr="0046588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Composite reliability. Outer loadings ≥ 0.7 are considered reliable, while loadings between 0.5 and 0.7 may be retained based on theoretical justification </w:t>
      </w:r>
      <w:r w:rsidRPr="00465888">
        <w:rPr>
          <w:rFonts w:ascii="Times New Roman" w:hAnsi="Times New Roman" w:cs="Times New Roman"/>
          <w:sz w:val="24"/>
          <w:szCs w:val="24"/>
        </w:rPr>
        <w:t>(Hair et al. 2022).</w:t>
      </w:r>
    </w:p>
    <w:p w14:paraId="7DE097A5" w14:textId="61DFBD40" w:rsidR="00066AFA" w:rsidRPr="00465888" w:rsidRDefault="00066AFA" w:rsidP="00465888">
      <w:pPr>
        <w:pStyle w:val="Heading2"/>
        <w:spacing w:line="480" w:lineRule="auto"/>
        <w:rPr>
          <w:rFonts w:cs="Times New Roman"/>
          <w:szCs w:val="24"/>
        </w:rPr>
      </w:pPr>
      <w:r w:rsidRPr="00465888">
        <w:rPr>
          <w:rStyle w:val="Strong"/>
          <w:rFonts w:cs="Times New Roman"/>
          <w:szCs w:val="24"/>
        </w:rPr>
        <w:t xml:space="preserve">Table </w:t>
      </w:r>
      <w:r w:rsidR="00E556D8" w:rsidRPr="00465888">
        <w:rPr>
          <w:rStyle w:val="Strong"/>
          <w:rFonts w:cs="Times New Roman"/>
          <w:szCs w:val="24"/>
        </w:rPr>
        <w:t>S</w:t>
      </w:r>
      <w:r w:rsidRPr="00465888">
        <w:rPr>
          <w:rStyle w:val="Strong"/>
          <w:rFonts w:cs="Times New Roman"/>
          <w:szCs w:val="24"/>
        </w:rPr>
        <w:t xml:space="preserve">3. </w:t>
      </w:r>
      <w:proofErr w:type="spellStart"/>
      <w:r w:rsidRPr="00465888">
        <w:rPr>
          <w:rFonts w:cs="Times New Roman"/>
          <w:szCs w:val="24"/>
        </w:rPr>
        <w:t>Heterotrait-Monotrait</w:t>
      </w:r>
      <w:proofErr w:type="spellEnd"/>
      <w:r w:rsidRPr="00465888">
        <w:rPr>
          <w:rFonts w:cs="Times New Roman"/>
          <w:szCs w:val="24"/>
        </w:rPr>
        <w:t xml:space="preserve"> (HTMT) </w:t>
      </w:r>
      <w:r w:rsidR="004E25FF" w:rsidRPr="00465888">
        <w:rPr>
          <w:rFonts w:cs="Times New Roman"/>
          <w:szCs w:val="24"/>
        </w:rPr>
        <w:t>r</w:t>
      </w:r>
      <w:r w:rsidRPr="00465888">
        <w:rPr>
          <w:rFonts w:cs="Times New Roman"/>
          <w:szCs w:val="24"/>
        </w:rPr>
        <w:t xml:space="preserve">atios of </w:t>
      </w:r>
      <w:r w:rsidR="004E25FF" w:rsidRPr="00465888">
        <w:rPr>
          <w:rFonts w:cs="Times New Roman"/>
          <w:szCs w:val="24"/>
        </w:rPr>
        <w:t>c</w:t>
      </w:r>
      <w:r w:rsidRPr="00465888">
        <w:rPr>
          <w:rFonts w:cs="Times New Roman"/>
          <w:szCs w:val="24"/>
        </w:rPr>
        <w:t>orrelation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850"/>
        <w:gridCol w:w="992"/>
        <w:gridCol w:w="851"/>
        <w:gridCol w:w="992"/>
        <w:gridCol w:w="851"/>
      </w:tblGrid>
      <w:tr w:rsidR="00066AFA" w:rsidRPr="00465888" w14:paraId="2948F32E" w14:textId="77777777" w:rsidTr="001B6310">
        <w:trPr>
          <w:tblHeader/>
          <w:tblCellSpacing w:w="15" w:type="dxa"/>
        </w:trPr>
        <w:tc>
          <w:tcPr>
            <w:tcW w:w="2649" w:type="dxa"/>
            <w:tcBorders>
              <w:bottom w:val="single" w:sz="4" w:space="0" w:color="auto"/>
            </w:tcBorders>
            <w:vAlign w:val="center"/>
            <w:hideMark/>
          </w:tcPr>
          <w:p w14:paraId="2C2698BE" w14:textId="77777777" w:rsidR="00066AFA" w:rsidRPr="00465888" w:rsidRDefault="00066AFA" w:rsidP="004658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nstruct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  <w:hideMark/>
          </w:tcPr>
          <w:p w14:paraId="5FBE77FB" w14:textId="77777777" w:rsidR="00066AFA" w:rsidRPr="00465888" w:rsidRDefault="00066AFA" w:rsidP="004658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14:paraId="290DB28D" w14:textId="77777777" w:rsidR="00066AFA" w:rsidRPr="00465888" w:rsidRDefault="00066AFA" w:rsidP="004658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  <w:hideMark/>
          </w:tcPr>
          <w:p w14:paraId="0D8780F3" w14:textId="77777777" w:rsidR="00066AFA" w:rsidRPr="00465888" w:rsidRDefault="00066AFA" w:rsidP="004658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14:paraId="226AA6D2" w14:textId="77777777" w:rsidR="00066AFA" w:rsidRPr="00465888" w:rsidRDefault="00066AFA" w:rsidP="004658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  <w:hideMark/>
          </w:tcPr>
          <w:p w14:paraId="708E9722" w14:textId="77777777" w:rsidR="00066AFA" w:rsidRPr="00465888" w:rsidRDefault="00066AFA" w:rsidP="004658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066AFA" w:rsidRPr="00465888" w14:paraId="547E18B0" w14:textId="77777777" w:rsidTr="001B6310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6EA6010D" w14:textId="77777777" w:rsidR="00066AFA" w:rsidRPr="00465888" w:rsidRDefault="00066AFA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. Disengagement</w:t>
            </w:r>
          </w:p>
        </w:tc>
        <w:tc>
          <w:tcPr>
            <w:tcW w:w="820" w:type="dxa"/>
            <w:vAlign w:val="center"/>
            <w:hideMark/>
          </w:tcPr>
          <w:p w14:paraId="71834BA7" w14:textId="77777777" w:rsidR="00066AFA" w:rsidRPr="00465888" w:rsidRDefault="00066AFA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962" w:type="dxa"/>
            <w:vAlign w:val="center"/>
            <w:hideMark/>
          </w:tcPr>
          <w:p w14:paraId="54FA304A" w14:textId="77777777" w:rsidR="00066AFA" w:rsidRPr="00465888" w:rsidRDefault="00066AFA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1" w:type="dxa"/>
            <w:vAlign w:val="center"/>
            <w:hideMark/>
          </w:tcPr>
          <w:p w14:paraId="1D1B7302" w14:textId="77777777" w:rsidR="00066AFA" w:rsidRPr="00465888" w:rsidRDefault="00066AFA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2" w:type="dxa"/>
            <w:vAlign w:val="center"/>
            <w:hideMark/>
          </w:tcPr>
          <w:p w14:paraId="4117CB53" w14:textId="77777777" w:rsidR="00066AFA" w:rsidRPr="00465888" w:rsidRDefault="00066AFA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06" w:type="dxa"/>
            <w:vAlign w:val="center"/>
            <w:hideMark/>
          </w:tcPr>
          <w:p w14:paraId="48E00073" w14:textId="77777777" w:rsidR="00066AFA" w:rsidRPr="00465888" w:rsidRDefault="00066AFA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66AFA" w:rsidRPr="00465888" w14:paraId="53766737" w14:textId="77777777" w:rsidTr="001B6310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0485FAC6" w14:textId="77777777" w:rsidR="00066AFA" w:rsidRPr="00465888" w:rsidRDefault="00066AFA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. Exhaustion</w:t>
            </w:r>
          </w:p>
        </w:tc>
        <w:tc>
          <w:tcPr>
            <w:tcW w:w="820" w:type="dxa"/>
            <w:vAlign w:val="center"/>
            <w:hideMark/>
          </w:tcPr>
          <w:p w14:paraId="22F22173" w14:textId="77777777" w:rsidR="00066AFA" w:rsidRPr="00465888" w:rsidRDefault="00066AFA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09</w:t>
            </w:r>
          </w:p>
        </w:tc>
        <w:tc>
          <w:tcPr>
            <w:tcW w:w="962" w:type="dxa"/>
            <w:vAlign w:val="center"/>
            <w:hideMark/>
          </w:tcPr>
          <w:p w14:paraId="3DF9F000" w14:textId="77777777" w:rsidR="00066AFA" w:rsidRPr="00465888" w:rsidRDefault="00066AFA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821" w:type="dxa"/>
            <w:vAlign w:val="center"/>
            <w:hideMark/>
          </w:tcPr>
          <w:p w14:paraId="387904D2" w14:textId="77777777" w:rsidR="00066AFA" w:rsidRPr="00465888" w:rsidRDefault="00066AFA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2" w:type="dxa"/>
            <w:vAlign w:val="center"/>
            <w:hideMark/>
          </w:tcPr>
          <w:p w14:paraId="15BAB772" w14:textId="77777777" w:rsidR="00066AFA" w:rsidRPr="00465888" w:rsidRDefault="00066AFA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06" w:type="dxa"/>
            <w:vAlign w:val="center"/>
            <w:hideMark/>
          </w:tcPr>
          <w:p w14:paraId="371C4B02" w14:textId="77777777" w:rsidR="00066AFA" w:rsidRPr="00465888" w:rsidRDefault="00066AFA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66AFA" w:rsidRPr="00465888" w14:paraId="2A13448B" w14:textId="77777777" w:rsidTr="001B6310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00627A82" w14:textId="77777777" w:rsidR="00066AFA" w:rsidRPr="00465888" w:rsidRDefault="00066AFA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lastRenderedPageBreak/>
              <w:t>3. Mental Well-being</w:t>
            </w:r>
          </w:p>
        </w:tc>
        <w:tc>
          <w:tcPr>
            <w:tcW w:w="820" w:type="dxa"/>
            <w:vAlign w:val="center"/>
            <w:hideMark/>
          </w:tcPr>
          <w:p w14:paraId="5D027251" w14:textId="77777777" w:rsidR="00066AFA" w:rsidRPr="00465888" w:rsidRDefault="00066AFA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89</w:t>
            </w:r>
          </w:p>
        </w:tc>
        <w:tc>
          <w:tcPr>
            <w:tcW w:w="962" w:type="dxa"/>
            <w:vAlign w:val="center"/>
            <w:hideMark/>
          </w:tcPr>
          <w:p w14:paraId="41E863E5" w14:textId="77777777" w:rsidR="00066AFA" w:rsidRPr="00465888" w:rsidRDefault="00066AFA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54</w:t>
            </w:r>
          </w:p>
        </w:tc>
        <w:tc>
          <w:tcPr>
            <w:tcW w:w="821" w:type="dxa"/>
            <w:vAlign w:val="center"/>
            <w:hideMark/>
          </w:tcPr>
          <w:p w14:paraId="0B4D2196" w14:textId="77777777" w:rsidR="00066AFA" w:rsidRPr="00465888" w:rsidRDefault="00066AFA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962" w:type="dxa"/>
            <w:vAlign w:val="center"/>
            <w:hideMark/>
          </w:tcPr>
          <w:p w14:paraId="290E1F5B" w14:textId="77777777" w:rsidR="00066AFA" w:rsidRPr="00465888" w:rsidRDefault="00066AFA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06" w:type="dxa"/>
            <w:vAlign w:val="center"/>
            <w:hideMark/>
          </w:tcPr>
          <w:p w14:paraId="1DD5B1D0" w14:textId="77777777" w:rsidR="00066AFA" w:rsidRPr="00465888" w:rsidRDefault="00066AFA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66AFA" w:rsidRPr="00465888" w14:paraId="3B6C1249" w14:textId="77777777" w:rsidTr="001B6310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40394304" w14:textId="77777777" w:rsidR="00066AFA" w:rsidRPr="00465888" w:rsidRDefault="00066AFA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4. Control</w:t>
            </w:r>
          </w:p>
        </w:tc>
        <w:tc>
          <w:tcPr>
            <w:tcW w:w="820" w:type="dxa"/>
            <w:vAlign w:val="center"/>
            <w:hideMark/>
          </w:tcPr>
          <w:p w14:paraId="6FCCC4F8" w14:textId="77777777" w:rsidR="00066AFA" w:rsidRPr="00465888" w:rsidRDefault="00066AFA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41</w:t>
            </w:r>
          </w:p>
        </w:tc>
        <w:tc>
          <w:tcPr>
            <w:tcW w:w="962" w:type="dxa"/>
            <w:vAlign w:val="center"/>
            <w:hideMark/>
          </w:tcPr>
          <w:p w14:paraId="1DAD5A1A" w14:textId="77777777" w:rsidR="00066AFA" w:rsidRPr="00465888" w:rsidRDefault="00066AFA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64</w:t>
            </w:r>
          </w:p>
        </w:tc>
        <w:tc>
          <w:tcPr>
            <w:tcW w:w="821" w:type="dxa"/>
            <w:vAlign w:val="center"/>
            <w:hideMark/>
          </w:tcPr>
          <w:p w14:paraId="1E66629A" w14:textId="77777777" w:rsidR="00066AFA" w:rsidRPr="00465888" w:rsidRDefault="00066AFA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41</w:t>
            </w:r>
          </w:p>
        </w:tc>
        <w:tc>
          <w:tcPr>
            <w:tcW w:w="962" w:type="dxa"/>
            <w:vAlign w:val="center"/>
            <w:hideMark/>
          </w:tcPr>
          <w:p w14:paraId="58E1688A" w14:textId="77777777" w:rsidR="00066AFA" w:rsidRPr="00465888" w:rsidRDefault="00066AFA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806" w:type="dxa"/>
            <w:vAlign w:val="center"/>
            <w:hideMark/>
          </w:tcPr>
          <w:p w14:paraId="5A74519E" w14:textId="77777777" w:rsidR="00066AFA" w:rsidRPr="00465888" w:rsidRDefault="00066AFA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66AFA" w:rsidRPr="00465888" w14:paraId="0137E794" w14:textId="77777777" w:rsidTr="001B6310">
        <w:trPr>
          <w:tblCellSpacing w:w="15" w:type="dxa"/>
        </w:trPr>
        <w:tc>
          <w:tcPr>
            <w:tcW w:w="2649" w:type="dxa"/>
            <w:tcBorders>
              <w:bottom w:val="single" w:sz="4" w:space="0" w:color="auto"/>
            </w:tcBorders>
            <w:vAlign w:val="center"/>
            <w:hideMark/>
          </w:tcPr>
          <w:p w14:paraId="3C0645F9" w14:textId="77777777" w:rsidR="00066AFA" w:rsidRPr="00465888" w:rsidRDefault="00066AFA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5. Collegial Support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  <w:hideMark/>
          </w:tcPr>
          <w:p w14:paraId="57B737EC" w14:textId="77777777" w:rsidR="00066AFA" w:rsidRPr="00465888" w:rsidRDefault="00066AFA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40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14:paraId="2AE94A1A" w14:textId="77777777" w:rsidR="00066AFA" w:rsidRPr="00465888" w:rsidRDefault="00066AFA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13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  <w:hideMark/>
          </w:tcPr>
          <w:p w14:paraId="52CC9A77" w14:textId="77777777" w:rsidR="00066AFA" w:rsidRPr="00465888" w:rsidRDefault="00066AFA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37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14:paraId="0E4EAAF7" w14:textId="77777777" w:rsidR="00066AFA" w:rsidRPr="00465888" w:rsidRDefault="00066AFA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58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  <w:hideMark/>
          </w:tcPr>
          <w:p w14:paraId="7B017023" w14:textId="77777777" w:rsidR="00066AFA" w:rsidRPr="00465888" w:rsidRDefault="00066AFA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—</w:t>
            </w:r>
          </w:p>
        </w:tc>
      </w:tr>
    </w:tbl>
    <w:p w14:paraId="58BBCBCA" w14:textId="77777777" w:rsidR="00066AFA" w:rsidRPr="00465888" w:rsidRDefault="00066AFA" w:rsidP="00465888">
      <w:pPr>
        <w:pStyle w:val="NormalWeb"/>
        <w:spacing w:line="480" w:lineRule="auto"/>
      </w:pPr>
      <w:r w:rsidRPr="00465888">
        <w:rPr>
          <w:rStyle w:val="Strong"/>
          <w:i/>
          <w:iCs/>
        </w:rPr>
        <w:t>Note</w:t>
      </w:r>
      <w:r w:rsidRPr="00465888">
        <w:t>:</w:t>
      </w:r>
      <w:r w:rsidRPr="00465888">
        <w:rPr>
          <w14:ligatures w14:val="none"/>
        </w:rPr>
        <w:t xml:space="preserve"> Values represent the </w:t>
      </w:r>
      <w:proofErr w:type="spellStart"/>
      <w:r w:rsidRPr="00465888">
        <w:rPr>
          <w14:ligatures w14:val="none"/>
        </w:rPr>
        <w:t>Heterotrait-Monotrait</w:t>
      </w:r>
      <w:proofErr w:type="spellEnd"/>
      <w:r w:rsidRPr="00465888">
        <w:rPr>
          <w14:ligatures w14:val="none"/>
        </w:rPr>
        <w:t xml:space="preserve"> (HTMT) ratio of correlations. Discriminant validity is supported when HTMT values remain below 0.85 for a conservative threshold or 0.90 for a more lenient criterion </w:t>
      </w:r>
      <w:r w:rsidRPr="00465888">
        <w:t xml:space="preserve">(Hair et al., 2021). </w:t>
      </w:r>
    </w:p>
    <w:p w14:paraId="1E087C46" w14:textId="77777777" w:rsidR="0075380F" w:rsidRPr="00465888" w:rsidRDefault="0075380F" w:rsidP="00465888">
      <w:pPr>
        <w:spacing w:line="480" w:lineRule="auto"/>
        <w:rPr>
          <w:rStyle w:val="Strong"/>
          <w:rFonts w:ascii="Times New Roman" w:hAnsi="Times New Roman" w:cs="Times New Roman"/>
          <w:sz w:val="24"/>
          <w:szCs w:val="24"/>
        </w:rPr>
      </w:pPr>
    </w:p>
    <w:p w14:paraId="3FF721B2" w14:textId="77777777" w:rsidR="0075380F" w:rsidRPr="00465888" w:rsidRDefault="0075380F" w:rsidP="00465888">
      <w:pPr>
        <w:spacing w:line="480" w:lineRule="auto"/>
        <w:rPr>
          <w:rStyle w:val="Strong"/>
          <w:rFonts w:ascii="Times New Roman" w:hAnsi="Times New Roman" w:cs="Times New Roman"/>
          <w:sz w:val="24"/>
          <w:szCs w:val="24"/>
        </w:rPr>
      </w:pPr>
    </w:p>
    <w:p w14:paraId="20784C8A" w14:textId="77777777" w:rsidR="0075380F" w:rsidRPr="00465888" w:rsidRDefault="0075380F" w:rsidP="00465888">
      <w:pPr>
        <w:spacing w:line="480" w:lineRule="auto"/>
        <w:rPr>
          <w:rStyle w:val="Strong"/>
          <w:rFonts w:ascii="Times New Roman" w:hAnsi="Times New Roman" w:cs="Times New Roman"/>
          <w:sz w:val="24"/>
          <w:szCs w:val="24"/>
        </w:rPr>
      </w:pPr>
    </w:p>
    <w:p w14:paraId="6407922B" w14:textId="5F6C1D16" w:rsidR="0075380F" w:rsidRPr="00465888" w:rsidRDefault="0075380F" w:rsidP="00465888">
      <w:pPr>
        <w:pStyle w:val="Heading2"/>
        <w:spacing w:line="480" w:lineRule="auto"/>
        <w:rPr>
          <w:rFonts w:cs="Times New Roman"/>
          <w:szCs w:val="24"/>
        </w:rPr>
      </w:pPr>
      <w:r w:rsidRPr="00465888">
        <w:rPr>
          <w:rStyle w:val="Strong"/>
          <w:rFonts w:cs="Times New Roman"/>
          <w:szCs w:val="24"/>
        </w:rPr>
        <w:t xml:space="preserve">Table </w:t>
      </w:r>
      <w:r w:rsidR="00E556D8" w:rsidRPr="00465888">
        <w:rPr>
          <w:rStyle w:val="Strong"/>
          <w:rFonts w:cs="Times New Roman"/>
          <w:szCs w:val="24"/>
        </w:rPr>
        <w:t>S</w:t>
      </w:r>
      <w:r w:rsidRPr="00465888">
        <w:rPr>
          <w:rStyle w:val="Strong"/>
          <w:rFonts w:cs="Times New Roman"/>
          <w:szCs w:val="24"/>
        </w:rPr>
        <w:t xml:space="preserve">4. </w:t>
      </w:r>
      <w:r w:rsidRPr="00465888">
        <w:rPr>
          <w:rFonts w:cs="Times New Roman"/>
          <w:szCs w:val="24"/>
        </w:rPr>
        <w:t xml:space="preserve">Standardized Path Coefficients across age Groups </w:t>
      </w:r>
    </w:p>
    <w:tbl>
      <w:tblPr>
        <w:tblW w:w="10217" w:type="dxa"/>
        <w:tblLook w:val="04A0" w:firstRow="1" w:lastRow="0" w:firstColumn="1" w:lastColumn="0" w:noHBand="0" w:noVBand="1"/>
      </w:tblPr>
      <w:tblGrid>
        <w:gridCol w:w="3544"/>
        <w:gridCol w:w="2420"/>
        <w:gridCol w:w="960"/>
        <w:gridCol w:w="960"/>
        <w:gridCol w:w="960"/>
        <w:gridCol w:w="1373"/>
      </w:tblGrid>
      <w:tr w:rsidR="0075380F" w:rsidRPr="004E25FF" w14:paraId="57C035E1" w14:textId="77777777" w:rsidTr="009C6770">
        <w:trPr>
          <w:trHeight w:val="615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F79F4" w14:textId="77777777" w:rsidR="0075380F" w:rsidRPr="004E25FF" w:rsidRDefault="0075380F" w:rsidP="0046588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76428E" w14:textId="77777777" w:rsidR="0075380F" w:rsidRPr="004E25FF" w:rsidRDefault="0075380F" w:rsidP="0046588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E25F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β </w:t>
            </w:r>
            <w:r w:rsidRPr="004E25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under 30 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E43546" w14:textId="77777777" w:rsidR="0075380F" w:rsidRPr="004E25FF" w:rsidRDefault="0075380F" w:rsidP="0046588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E25F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β </w:t>
            </w:r>
            <w:r w:rsidRPr="004E25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0-3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DCA9A6" w14:textId="77777777" w:rsidR="0075380F" w:rsidRPr="004E25FF" w:rsidRDefault="0075380F" w:rsidP="0046588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E25F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β </w:t>
            </w:r>
            <w:r w:rsidRPr="004E25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40-49 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6542CF" w14:textId="77777777" w:rsidR="0075380F" w:rsidRPr="004E25FF" w:rsidRDefault="0075380F" w:rsidP="0046588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E25F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β </w:t>
            </w:r>
            <w:r w:rsidRPr="004E25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50-59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C0E28E" w14:textId="77777777" w:rsidR="0075380F" w:rsidRPr="004E25FF" w:rsidRDefault="0075380F" w:rsidP="0046588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E25F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β </w:t>
            </w:r>
            <w:r w:rsidRPr="004E25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ver 60</w:t>
            </w:r>
          </w:p>
        </w:tc>
      </w:tr>
      <w:tr w:rsidR="0075380F" w:rsidRPr="004E25FF" w14:paraId="5803B409" w14:textId="77777777" w:rsidTr="009C6770">
        <w:trPr>
          <w:trHeight w:val="615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DFDFD8" w14:textId="77777777" w:rsidR="0075380F" w:rsidRPr="004E25FF" w:rsidRDefault="0075380F" w:rsidP="001063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E25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ralDistress</w:t>
            </w:r>
            <w:proofErr w:type="spellEnd"/>
            <w:r w:rsidRPr="004E25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&gt;Exhaustion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B128C" w14:textId="77777777" w:rsidR="0075380F" w:rsidRPr="004E25FF" w:rsidRDefault="0075380F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E25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,41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35DB9" w14:textId="77777777" w:rsidR="0075380F" w:rsidRPr="004E25FF" w:rsidRDefault="0075380F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E25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,35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F6C62" w14:textId="77777777" w:rsidR="0075380F" w:rsidRPr="004E25FF" w:rsidRDefault="0075380F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E25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,2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DADD6" w14:textId="77777777" w:rsidR="0075380F" w:rsidRPr="004E25FF" w:rsidRDefault="0075380F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E25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,361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2DA77" w14:textId="77777777" w:rsidR="0075380F" w:rsidRPr="004E25FF" w:rsidRDefault="0075380F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E25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,624</w:t>
            </w:r>
          </w:p>
        </w:tc>
      </w:tr>
      <w:tr w:rsidR="0075380F" w:rsidRPr="004E25FF" w14:paraId="77E93B18" w14:textId="77777777" w:rsidTr="009C6770">
        <w:trPr>
          <w:trHeight w:val="615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1EAEF0" w14:textId="77777777" w:rsidR="0075380F" w:rsidRPr="004E25FF" w:rsidRDefault="0075380F" w:rsidP="001063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E25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ralDistress</w:t>
            </w:r>
            <w:proofErr w:type="spellEnd"/>
            <w:r w:rsidRPr="004E25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&gt;</w:t>
            </w:r>
            <w:r w:rsidRPr="004658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</w:t>
            </w:r>
            <w:r w:rsidRPr="004E25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sengagement</w:t>
            </w:r>
          </w:p>
        </w:tc>
        <w:tc>
          <w:tcPr>
            <w:tcW w:w="2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9F5B8" w14:textId="77777777" w:rsidR="0075380F" w:rsidRPr="004E25FF" w:rsidRDefault="0075380F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E25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,27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46717" w14:textId="77777777" w:rsidR="0075380F" w:rsidRPr="004E25FF" w:rsidRDefault="0075380F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E25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,31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3AFA0" w14:textId="77777777" w:rsidR="0075380F" w:rsidRPr="004E25FF" w:rsidRDefault="0075380F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E25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,40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577E6" w14:textId="77777777" w:rsidR="0075380F" w:rsidRPr="004E25FF" w:rsidRDefault="0075380F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E25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,363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5862D" w14:textId="77777777" w:rsidR="0075380F" w:rsidRPr="004E25FF" w:rsidRDefault="0075380F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E25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,576</w:t>
            </w:r>
          </w:p>
        </w:tc>
      </w:tr>
    </w:tbl>
    <w:p w14:paraId="4C605E27" w14:textId="015CB024" w:rsidR="0075380F" w:rsidRPr="00465888" w:rsidRDefault="0075380F" w:rsidP="0010634F">
      <w:pPr>
        <w:pStyle w:val="NormalWeb"/>
        <w:spacing w:line="480" w:lineRule="auto"/>
      </w:pPr>
      <w:r w:rsidRPr="00465888">
        <w:rPr>
          <w:i/>
          <w:iCs/>
        </w:rPr>
        <w:t>Note.</w:t>
      </w:r>
      <w:r w:rsidRPr="00465888">
        <w:t xml:space="preserve"> </w:t>
      </w:r>
      <w:r w:rsidRPr="004E25FF">
        <w:rPr>
          <w:i/>
          <w:iCs/>
          <w:color w:val="000000"/>
          <w14:ligatures w14:val="none"/>
        </w:rPr>
        <w:t>β</w:t>
      </w:r>
      <w:r w:rsidR="00576FEA" w:rsidRPr="00465888">
        <w:rPr>
          <w:b/>
          <w:bCs/>
          <w:i/>
          <w:iCs/>
          <w:color w:val="000000"/>
          <w14:ligatures w14:val="none"/>
        </w:rPr>
        <w:t>=</w:t>
      </w:r>
      <w:r w:rsidR="00576FEA" w:rsidRPr="00465888">
        <w:rPr>
          <w:color w:val="000000"/>
          <w14:ligatures w14:val="none"/>
        </w:rPr>
        <w:t xml:space="preserve"> Standardized beta coefficients. </w:t>
      </w:r>
    </w:p>
    <w:p w14:paraId="60281CAA" w14:textId="51A4B0DB" w:rsidR="00066AFA" w:rsidRPr="00465888" w:rsidRDefault="00085A9D" w:rsidP="00465888">
      <w:pPr>
        <w:pStyle w:val="Heading2"/>
        <w:spacing w:line="480" w:lineRule="auto"/>
        <w:rPr>
          <w:rFonts w:cs="Times New Roman"/>
          <w:szCs w:val="24"/>
        </w:rPr>
      </w:pPr>
      <w:r w:rsidRPr="00465888">
        <w:rPr>
          <w:rStyle w:val="Strong"/>
          <w:rFonts w:cs="Times New Roman"/>
          <w:szCs w:val="24"/>
        </w:rPr>
        <w:lastRenderedPageBreak/>
        <w:t xml:space="preserve">Table </w:t>
      </w:r>
      <w:r w:rsidR="00E556D8" w:rsidRPr="00465888">
        <w:rPr>
          <w:rStyle w:val="Strong"/>
          <w:rFonts w:cs="Times New Roman"/>
          <w:szCs w:val="24"/>
        </w:rPr>
        <w:t>S</w:t>
      </w:r>
      <w:r w:rsidR="0075380F" w:rsidRPr="00465888">
        <w:rPr>
          <w:rStyle w:val="Strong"/>
          <w:rFonts w:cs="Times New Roman"/>
          <w:szCs w:val="24"/>
        </w:rPr>
        <w:t>5</w:t>
      </w:r>
      <w:r w:rsidRPr="00465888">
        <w:rPr>
          <w:rStyle w:val="Strong"/>
          <w:rFonts w:cs="Times New Roman"/>
          <w:szCs w:val="24"/>
        </w:rPr>
        <w:t xml:space="preserve">. </w:t>
      </w:r>
      <w:r w:rsidR="0075380F" w:rsidRPr="00465888">
        <w:rPr>
          <w:rStyle w:val="Strong"/>
          <w:rFonts w:cs="Times New Roman"/>
          <w:b w:val="0"/>
          <w:bCs w:val="0"/>
          <w:szCs w:val="24"/>
        </w:rPr>
        <w:t xml:space="preserve">Age group </w:t>
      </w:r>
      <w:r w:rsidR="0075380F" w:rsidRPr="00465888">
        <w:rPr>
          <w:rFonts w:cs="Times New Roman"/>
          <w:szCs w:val="24"/>
        </w:rPr>
        <w:t xml:space="preserve">differences in </w:t>
      </w:r>
      <w:r w:rsidR="0075380F" w:rsidRPr="00465888">
        <w:rPr>
          <w:rFonts w:cs="Times New Roman"/>
          <w:color w:val="000000"/>
          <w:szCs w:val="24"/>
          <w14:ligatures w14:val="none"/>
        </w:rPr>
        <w:t xml:space="preserve">standardized path coefficients </w:t>
      </w:r>
    </w:p>
    <w:tbl>
      <w:tblPr>
        <w:tblW w:w="28924" w:type="dxa"/>
        <w:tblLook w:val="04A0" w:firstRow="1" w:lastRow="0" w:firstColumn="1" w:lastColumn="0" w:noHBand="0" w:noVBand="1"/>
      </w:tblPr>
      <w:tblGrid>
        <w:gridCol w:w="3544"/>
        <w:gridCol w:w="1500"/>
        <w:gridCol w:w="1420"/>
        <w:gridCol w:w="2200"/>
        <w:gridCol w:w="900"/>
        <w:gridCol w:w="1500"/>
        <w:gridCol w:w="900"/>
        <w:gridCol w:w="1500"/>
        <w:gridCol w:w="900"/>
        <w:gridCol w:w="1500"/>
        <w:gridCol w:w="900"/>
        <w:gridCol w:w="1500"/>
        <w:gridCol w:w="900"/>
        <w:gridCol w:w="1500"/>
        <w:gridCol w:w="900"/>
        <w:gridCol w:w="1500"/>
        <w:gridCol w:w="1060"/>
        <w:gridCol w:w="1500"/>
        <w:gridCol w:w="900"/>
        <w:gridCol w:w="1500"/>
        <w:gridCol w:w="900"/>
      </w:tblGrid>
      <w:tr w:rsidR="00085A9D" w:rsidRPr="00465888" w14:paraId="138C2D17" w14:textId="77777777" w:rsidTr="009C6770">
        <w:trPr>
          <w:trHeight w:val="1212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FBFB9" w14:textId="77777777" w:rsidR="00085A9D" w:rsidRPr="00465888" w:rsidRDefault="00085A9D" w:rsidP="004658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B11B1" w14:textId="77777777" w:rsidR="00085A9D" w:rsidRPr="00465888" w:rsidRDefault="00085A9D" w:rsidP="004658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Δβ</w:t>
            </w: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Under 30 - 30-3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2AC50" w14:textId="77777777" w:rsidR="00085A9D" w:rsidRPr="00465888" w:rsidRDefault="00085A9D" w:rsidP="004658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1939F4" w14:textId="77777777" w:rsidR="00085A9D" w:rsidRPr="00465888" w:rsidRDefault="00085A9D" w:rsidP="004658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Δβ</w:t>
            </w:r>
            <w:r w:rsidRPr="004658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Under 30 - 40-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D104A9" w14:textId="77777777" w:rsidR="00085A9D" w:rsidRPr="00465888" w:rsidRDefault="00085A9D" w:rsidP="004658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4658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C71A7" w14:textId="77777777" w:rsidR="00085A9D" w:rsidRPr="00465888" w:rsidRDefault="00085A9D" w:rsidP="004658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Δβ</w:t>
            </w: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Under 30 - 50-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90FE98" w14:textId="77777777" w:rsidR="00085A9D" w:rsidRPr="00465888" w:rsidRDefault="00085A9D" w:rsidP="004658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 xml:space="preserve">p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83DF6A" w14:textId="77777777" w:rsidR="00085A9D" w:rsidRPr="00465888" w:rsidRDefault="00085A9D" w:rsidP="004658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Δβ</w:t>
            </w: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Under 30 - 60 and ov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1EC950" w14:textId="77777777" w:rsidR="00085A9D" w:rsidRPr="00465888" w:rsidRDefault="00085A9D" w:rsidP="004658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4658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DD9CE" w14:textId="77777777" w:rsidR="00085A9D" w:rsidRPr="00465888" w:rsidRDefault="00085A9D" w:rsidP="004658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Δβ</w:t>
            </w:r>
            <w:r w:rsidRPr="004658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30-39 - 40-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98235" w14:textId="77777777" w:rsidR="00085A9D" w:rsidRPr="00465888" w:rsidRDefault="00085A9D" w:rsidP="004658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452B4E" w14:textId="77777777" w:rsidR="00085A9D" w:rsidRPr="00465888" w:rsidRDefault="00085A9D" w:rsidP="004658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Δβ</w:t>
            </w: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30-39 - 50-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9B3983" w14:textId="77777777" w:rsidR="00085A9D" w:rsidRPr="00465888" w:rsidRDefault="00085A9D" w:rsidP="004658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4658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FA18E8" w14:textId="77777777" w:rsidR="00085A9D" w:rsidRPr="00465888" w:rsidRDefault="00085A9D" w:rsidP="004658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Δβ</w:t>
            </w:r>
            <w:r w:rsidRPr="004658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30-39 - 60 and ov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9A263D" w14:textId="77777777" w:rsidR="00085A9D" w:rsidRPr="00465888" w:rsidRDefault="00085A9D" w:rsidP="004658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4658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B9E792" w14:textId="77777777" w:rsidR="00085A9D" w:rsidRPr="00465888" w:rsidRDefault="00085A9D" w:rsidP="004658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Δβ</w:t>
            </w: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40-49 - 50-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F5BE15" w14:textId="77777777" w:rsidR="00085A9D" w:rsidRPr="00465888" w:rsidRDefault="00085A9D" w:rsidP="004658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4658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89F0A3" w14:textId="77777777" w:rsidR="00085A9D" w:rsidRPr="00465888" w:rsidRDefault="00085A9D" w:rsidP="004658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Δβ</w:t>
            </w:r>
            <w:r w:rsidRPr="004658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40-49 - 60 and ov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E18237" w14:textId="77777777" w:rsidR="00085A9D" w:rsidRPr="00465888" w:rsidRDefault="00085A9D" w:rsidP="004658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4658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4D727D" w14:textId="77777777" w:rsidR="00085A9D" w:rsidRPr="00465888" w:rsidRDefault="00085A9D" w:rsidP="004658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Δβ</w:t>
            </w:r>
            <w:r w:rsidRPr="004658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50-59 - 60 and ov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DFE94" w14:textId="77777777" w:rsidR="00085A9D" w:rsidRPr="00465888" w:rsidRDefault="00085A9D" w:rsidP="004658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4658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085A9D" w:rsidRPr="00465888" w14:paraId="12C2B2DC" w14:textId="77777777" w:rsidTr="009C6770">
        <w:trPr>
          <w:trHeight w:val="12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A7D1D" w14:textId="73D9E4DC" w:rsidR="00085A9D" w:rsidRPr="00465888" w:rsidRDefault="00085A9D" w:rsidP="001063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oralDistress</w:t>
            </w:r>
            <w:proofErr w:type="spellEnd"/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-&gt; Disengagem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E6607" w14:textId="77777777" w:rsidR="00085A9D" w:rsidRPr="00465888" w:rsidRDefault="00085A9D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,0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DFA0" w14:textId="77777777" w:rsidR="00085A9D" w:rsidRPr="00465888" w:rsidRDefault="00085A9D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BE918" w14:textId="77777777" w:rsidR="00085A9D" w:rsidRPr="00465888" w:rsidRDefault="00085A9D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,1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342E" w14:textId="77777777" w:rsidR="00085A9D" w:rsidRPr="00465888" w:rsidRDefault="00085A9D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0A938" w14:textId="77777777" w:rsidR="00085A9D" w:rsidRPr="00465888" w:rsidRDefault="00085A9D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,0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A163" w14:textId="77777777" w:rsidR="00085A9D" w:rsidRPr="00465888" w:rsidRDefault="00085A9D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416DA" w14:textId="77777777" w:rsidR="00085A9D" w:rsidRPr="00465888" w:rsidRDefault="00085A9D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,3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7266" w14:textId="77777777" w:rsidR="00085A9D" w:rsidRPr="00465888" w:rsidRDefault="00085A9D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A9EA7" w14:textId="77777777" w:rsidR="00085A9D" w:rsidRPr="00465888" w:rsidRDefault="00085A9D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,0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54037" w14:textId="77777777" w:rsidR="00085A9D" w:rsidRPr="00465888" w:rsidRDefault="00085A9D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,3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D45C4" w14:textId="77777777" w:rsidR="00085A9D" w:rsidRPr="00465888" w:rsidRDefault="00085A9D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,0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A2421" w14:textId="77777777" w:rsidR="00085A9D" w:rsidRPr="00465888" w:rsidRDefault="00085A9D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,6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8DB1B" w14:textId="77777777" w:rsidR="00085A9D" w:rsidRPr="00465888" w:rsidRDefault="00085A9D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,2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81D7" w14:textId="77777777" w:rsidR="00085A9D" w:rsidRPr="00465888" w:rsidRDefault="00085A9D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3BF36" w14:textId="77777777" w:rsidR="00085A9D" w:rsidRPr="00465888" w:rsidRDefault="00085A9D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,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B7DF8" w14:textId="77777777" w:rsidR="00085A9D" w:rsidRPr="00465888" w:rsidRDefault="00085A9D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,6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C569A" w14:textId="77777777" w:rsidR="00085A9D" w:rsidRPr="00465888" w:rsidRDefault="00085A9D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,1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4509" w14:textId="77777777" w:rsidR="00085A9D" w:rsidRPr="00465888" w:rsidRDefault="00085A9D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C441D" w14:textId="77777777" w:rsidR="00085A9D" w:rsidRPr="00465888" w:rsidRDefault="00085A9D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,2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B7D9" w14:textId="77777777" w:rsidR="00085A9D" w:rsidRPr="00465888" w:rsidRDefault="00085A9D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.001</w:t>
            </w:r>
          </w:p>
        </w:tc>
      </w:tr>
      <w:tr w:rsidR="00085A9D" w:rsidRPr="00465888" w14:paraId="25C1C5B6" w14:textId="77777777" w:rsidTr="009C6770">
        <w:trPr>
          <w:trHeight w:val="1212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547025" w14:textId="092DBD4B" w:rsidR="00085A9D" w:rsidRPr="00465888" w:rsidRDefault="00085A9D" w:rsidP="001063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oralDistress</w:t>
            </w:r>
            <w:proofErr w:type="spellEnd"/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-&gt; Exhaus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5F2D90" w14:textId="77777777" w:rsidR="00085A9D" w:rsidRPr="00465888" w:rsidRDefault="00085A9D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,05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392ED" w14:textId="77777777" w:rsidR="00085A9D" w:rsidRPr="00465888" w:rsidRDefault="00085A9D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.00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086EFC" w14:textId="77777777" w:rsidR="00085A9D" w:rsidRPr="00465888" w:rsidRDefault="00085A9D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,1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667B3" w14:textId="77777777" w:rsidR="00085A9D" w:rsidRPr="00465888" w:rsidRDefault="00085A9D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153A08" w14:textId="77777777" w:rsidR="00085A9D" w:rsidRPr="00465888" w:rsidRDefault="00085A9D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,0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0366D" w14:textId="77777777" w:rsidR="00085A9D" w:rsidRPr="00465888" w:rsidRDefault="00085A9D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14AE44" w14:textId="77777777" w:rsidR="00085A9D" w:rsidRPr="00465888" w:rsidRDefault="00085A9D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,2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E4929" w14:textId="77777777" w:rsidR="00085A9D" w:rsidRPr="00465888" w:rsidRDefault="00085A9D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9774B" w14:textId="77777777" w:rsidR="00085A9D" w:rsidRPr="00465888" w:rsidRDefault="00085A9D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,0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626A71" w14:textId="77777777" w:rsidR="00085A9D" w:rsidRPr="00465888" w:rsidRDefault="00085A9D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,37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9A1DA2" w14:textId="77777777" w:rsidR="00085A9D" w:rsidRPr="00465888" w:rsidRDefault="00085A9D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,0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6FAC9E" w14:textId="77777777" w:rsidR="00085A9D" w:rsidRPr="00465888" w:rsidRDefault="00085A9D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,98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DE365" w14:textId="77777777" w:rsidR="00085A9D" w:rsidRPr="00465888" w:rsidRDefault="00085A9D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,2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963CC" w14:textId="77777777" w:rsidR="00085A9D" w:rsidRPr="00465888" w:rsidRDefault="00085A9D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86553D" w14:textId="77777777" w:rsidR="00085A9D" w:rsidRPr="00465888" w:rsidRDefault="00085A9D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,0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80CD9E" w14:textId="77777777" w:rsidR="00085A9D" w:rsidRPr="00465888" w:rsidRDefault="00085A9D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,36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5CF2AD" w14:textId="77777777" w:rsidR="00085A9D" w:rsidRPr="00465888" w:rsidRDefault="00085A9D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,3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6AD3E" w14:textId="77777777" w:rsidR="00085A9D" w:rsidRPr="00465888" w:rsidRDefault="00085A9D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C0E78F" w14:textId="77777777" w:rsidR="00085A9D" w:rsidRPr="00465888" w:rsidRDefault="00085A9D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,2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03017" w14:textId="77777777" w:rsidR="00085A9D" w:rsidRPr="00465888" w:rsidRDefault="00085A9D" w:rsidP="001063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.001</w:t>
            </w:r>
          </w:p>
        </w:tc>
      </w:tr>
    </w:tbl>
    <w:p w14:paraId="5D3F230A" w14:textId="77777777" w:rsidR="00085A9D" w:rsidRPr="00465888" w:rsidRDefault="00085A9D" w:rsidP="0010634F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65888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Note.</w:t>
      </w:r>
      <w:r w:rsidRPr="0046588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Pr="00465888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Δβ</w:t>
      </w:r>
      <w:r w:rsidRPr="0046588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indicates the difference in standardized path coefficients between age groups. </w:t>
      </w:r>
      <w:r w:rsidRPr="00465888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p</w:t>
      </w:r>
      <w:r w:rsidRPr="0046588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-values reflect significant differences in the paths. Bold values indicate significant differences at </w:t>
      </w:r>
      <w:r w:rsidRPr="00465888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p &lt; .</w:t>
      </w:r>
      <w:r w:rsidRPr="0046588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05. </w:t>
      </w:r>
    </w:p>
    <w:p w14:paraId="1CB0B259" w14:textId="77777777" w:rsidR="009D36B2" w:rsidRPr="00465888" w:rsidRDefault="009D36B2" w:rsidP="00465888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450F4A10" w14:textId="77777777" w:rsidR="0075380F" w:rsidRPr="00465888" w:rsidRDefault="0075380F" w:rsidP="00465888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tbl>
      <w:tblPr>
        <w:tblpPr w:leftFromText="180" w:rightFromText="180" w:vertAnchor="page" w:horzAnchor="margin" w:tblpXSpec="center" w:tblpY="1"/>
        <w:tblW w:w="0" w:type="auto"/>
        <w:tblLayout w:type="fixed"/>
        <w:tblLook w:val="04A0" w:firstRow="1" w:lastRow="0" w:firstColumn="1" w:lastColumn="0" w:noHBand="0" w:noVBand="1"/>
      </w:tblPr>
      <w:tblGrid>
        <w:gridCol w:w="1648"/>
        <w:gridCol w:w="911"/>
        <w:gridCol w:w="488"/>
        <w:gridCol w:w="872"/>
        <w:gridCol w:w="488"/>
        <w:gridCol w:w="837"/>
        <w:gridCol w:w="487"/>
        <w:gridCol w:w="844"/>
        <w:gridCol w:w="487"/>
        <w:gridCol w:w="704"/>
        <w:gridCol w:w="454"/>
        <w:gridCol w:w="482"/>
        <w:gridCol w:w="275"/>
        <w:gridCol w:w="287"/>
        <w:gridCol w:w="287"/>
        <w:gridCol w:w="292"/>
        <w:gridCol w:w="282"/>
        <w:gridCol w:w="304"/>
        <w:gridCol w:w="304"/>
        <w:gridCol w:w="300"/>
        <w:gridCol w:w="275"/>
        <w:gridCol w:w="287"/>
        <w:gridCol w:w="287"/>
        <w:gridCol w:w="292"/>
        <w:gridCol w:w="282"/>
        <w:gridCol w:w="304"/>
        <w:gridCol w:w="304"/>
        <w:gridCol w:w="292"/>
        <w:gridCol w:w="161"/>
        <w:gridCol w:w="487"/>
      </w:tblGrid>
      <w:tr w:rsidR="004139DE" w:rsidRPr="00465888" w14:paraId="44DBF1B7" w14:textId="77777777" w:rsidTr="004273EB">
        <w:trPr>
          <w:trHeight w:val="1212"/>
        </w:trPr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338066" w14:textId="77777777" w:rsidR="004139DE" w:rsidRPr="00465888" w:rsidRDefault="004139DE" w:rsidP="004273E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lastRenderedPageBreak/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D19255" w14:textId="77777777" w:rsidR="004139DE" w:rsidRPr="00465888" w:rsidRDefault="004139DE" w:rsidP="004273E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Δf²</w:t>
            </w: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Under 30 - 30-39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E7B972" w14:textId="77777777" w:rsidR="004139DE" w:rsidRPr="00465888" w:rsidRDefault="004139DE" w:rsidP="004273E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219D7" w14:textId="77777777" w:rsidR="004139DE" w:rsidRPr="00465888" w:rsidRDefault="004139DE" w:rsidP="004273E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Δf²</w:t>
            </w: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Under 30 - 40-49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61543" w14:textId="77777777" w:rsidR="004139DE" w:rsidRPr="00465888" w:rsidRDefault="004139DE" w:rsidP="004273E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4A821C" w14:textId="77777777" w:rsidR="004139DE" w:rsidRPr="00465888" w:rsidRDefault="004139DE" w:rsidP="004273E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Δf²</w:t>
            </w: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Under 30 - 50-5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E2CB0" w14:textId="77777777" w:rsidR="004139DE" w:rsidRPr="00465888" w:rsidRDefault="004139DE" w:rsidP="004273E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B51E7A" w14:textId="77777777" w:rsidR="004139DE" w:rsidRPr="00465888" w:rsidRDefault="004139DE" w:rsidP="004273E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Δf²</w:t>
            </w: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Under 30 - 60 and over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5EED2F" w14:textId="77777777" w:rsidR="004139DE" w:rsidRPr="00465888" w:rsidRDefault="004139DE" w:rsidP="004273E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E0D1F" w14:textId="77777777" w:rsidR="004139DE" w:rsidRPr="00465888" w:rsidRDefault="004139DE" w:rsidP="004273E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 xml:space="preserve">Δf² </w:t>
            </w: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30-39 - 40-4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A516D" w14:textId="77777777" w:rsidR="004139DE" w:rsidRPr="00465888" w:rsidRDefault="004139DE" w:rsidP="004273E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7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E2A368" w14:textId="77777777" w:rsidR="004139DE" w:rsidRPr="00465888" w:rsidRDefault="004139DE" w:rsidP="004273E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Δf²</w:t>
            </w: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30-39 - 50-59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A39A55" w14:textId="77777777" w:rsidR="004139DE" w:rsidRPr="00465888" w:rsidRDefault="004139DE" w:rsidP="004273E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488A5" w14:textId="77777777" w:rsidR="004139DE" w:rsidRPr="00465888" w:rsidRDefault="004139DE" w:rsidP="004273E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Δf²</w:t>
            </w: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30-39 - 60 and over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DAECA6" w14:textId="77777777" w:rsidR="004139DE" w:rsidRPr="00465888" w:rsidRDefault="004139DE" w:rsidP="004273E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B55373" w14:textId="77777777" w:rsidR="004139DE" w:rsidRPr="00465888" w:rsidRDefault="004139DE" w:rsidP="004273E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Δf²</w:t>
            </w: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40-49 - 50-59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4F56FF" w14:textId="77777777" w:rsidR="004139DE" w:rsidRPr="00465888" w:rsidRDefault="004139DE" w:rsidP="004273E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91DA0" w14:textId="77777777" w:rsidR="004139DE" w:rsidRPr="00465888" w:rsidRDefault="004139DE" w:rsidP="004273E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Δf²</w:t>
            </w: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40-49 - 60 and over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24450" w14:textId="77777777" w:rsidR="004139DE" w:rsidRPr="00465888" w:rsidRDefault="004139DE" w:rsidP="004273E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4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838BF3" w14:textId="77777777" w:rsidR="004139DE" w:rsidRPr="00465888" w:rsidRDefault="004139DE" w:rsidP="004273E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Δf²</w:t>
            </w: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50-59 - 60 and over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9CCFC8" w14:textId="77777777" w:rsidR="004139DE" w:rsidRPr="00465888" w:rsidRDefault="004139DE" w:rsidP="004273E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4139DE" w:rsidRPr="00465888" w14:paraId="7AD14C45" w14:textId="77777777" w:rsidTr="004273EB">
        <w:trPr>
          <w:trHeight w:val="1212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4CCF3" w14:textId="77777777" w:rsidR="004139DE" w:rsidRPr="00465888" w:rsidRDefault="004139DE" w:rsidP="004273E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oralDistress</w:t>
            </w:r>
            <w:proofErr w:type="spellEnd"/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-&gt; Disengagement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76D74" w14:textId="77777777" w:rsidR="004139DE" w:rsidRPr="00465888" w:rsidRDefault="004139DE" w:rsidP="004273E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,00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D98D" w14:textId="77777777" w:rsidR="004139DE" w:rsidRPr="00465888" w:rsidRDefault="004139DE" w:rsidP="004273E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CCAF7" w14:textId="77777777" w:rsidR="004139DE" w:rsidRPr="00465888" w:rsidRDefault="004139DE" w:rsidP="004273E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,09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5048" w14:textId="77777777" w:rsidR="004139DE" w:rsidRPr="00465888" w:rsidRDefault="004139DE" w:rsidP="004273E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.0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B98DF" w14:textId="77777777" w:rsidR="004139DE" w:rsidRPr="00465888" w:rsidRDefault="004139DE" w:rsidP="004273E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,04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7E21" w14:textId="77777777" w:rsidR="004139DE" w:rsidRPr="00465888" w:rsidRDefault="004139DE" w:rsidP="004273E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.0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77DAD" w14:textId="77777777" w:rsidR="004139DE" w:rsidRPr="00465888" w:rsidRDefault="004139DE" w:rsidP="004273E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,36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067B" w14:textId="77777777" w:rsidR="004139DE" w:rsidRPr="00465888" w:rsidRDefault="004139DE" w:rsidP="004273E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.00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E4BBD" w14:textId="77777777" w:rsidR="004139DE" w:rsidRPr="00465888" w:rsidRDefault="004139DE" w:rsidP="004273E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,08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C6E33" w14:textId="77777777" w:rsidR="004139DE" w:rsidRPr="00465888" w:rsidRDefault="004139DE" w:rsidP="004273E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,381</w:t>
            </w:r>
          </w:p>
        </w:tc>
        <w:tc>
          <w:tcPr>
            <w:tcW w:w="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C5A85" w14:textId="77777777" w:rsidR="004139DE" w:rsidRPr="00465888" w:rsidRDefault="004139DE" w:rsidP="004273E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,04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95870" w14:textId="77777777" w:rsidR="004139DE" w:rsidRPr="00465888" w:rsidRDefault="004139DE" w:rsidP="004273E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,655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29C66" w14:textId="77777777" w:rsidR="004139DE" w:rsidRPr="00465888" w:rsidRDefault="004139DE" w:rsidP="004273E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,36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DB7B" w14:textId="77777777" w:rsidR="004139DE" w:rsidRPr="00465888" w:rsidRDefault="004139DE" w:rsidP="004273E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.001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EE323" w14:textId="77777777" w:rsidR="004139DE" w:rsidRPr="00465888" w:rsidRDefault="004139DE" w:rsidP="004273E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,049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C8D4E" w14:textId="77777777" w:rsidR="004139DE" w:rsidRPr="00465888" w:rsidRDefault="004139DE" w:rsidP="004273E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,63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5D023" w14:textId="77777777" w:rsidR="004139DE" w:rsidRPr="00465888" w:rsidRDefault="004139DE" w:rsidP="004273E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,275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B0A6" w14:textId="77777777" w:rsidR="004139DE" w:rsidRPr="00465888" w:rsidRDefault="004139DE" w:rsidP="004273E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.001</w:t>
            </w:r>
          </w:p>
        </w:tc>
        <w:tc>
          <w:tcPr>
            <w:tcW w:w="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B934A" w14:textId="77777777" w:rsidR="004139DE" w:rsidRPr="00465888" w:rsidRDefault="004139DE" w:rsidP="004273E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,32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668E" w14:textId="77777777" w:rsidR="004139DE" w:rsidRPr="00465888" w:rsidRDefault="004139DE" w:rsidP="004273E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.001</w:t>
            </w:r>
          </w:p>
        </w:tc>
      </w:tr>
      <w:tr w:rsidR="004139DE" w:rsidRPr="00465888" w14:paraId="59364229" w14:textId="77777777" w:rsidTr="004273EB">
        <w:trPr>
          <w:trHeight w:val="1212"/>
        </w:trPr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67E87B" w14:textId="77777777" w:rsidR="004139DE" w:rsidRPr="00465888" w:rsidRDefault="004139DE" w:rsidP="004273E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proofErr w:type="gramStart"/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lastRenderedPageBreak/>
              <w:t>MoralDistress</w:t>
            </w:r>
            <w:proofErr w:type="spellEnd"/>
            <w:proofErr w:type="gramEnd"/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-&gt; Exhaustion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4E8270" w14:textId="77777777" w:rsidR="004139DE" w:rsidRPr="00465888" w:rsidRDefault="004139DE" w:rsidP="004273E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,147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ECEAA" w14:textId="77777777" w:rsidR="004139DE" w:rsidRPr="00465888" w:rsidRDefault="004139DE" w:rsidP="004273E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.00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7B30A4" w14:textId="77777777" w:rsidR="004139DE" w:rsidRPr="00465888" w:rsidRDefault="004139DE" w:rsidP="004273E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,19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5D818" w14:textId="77777777" w:rsidR="004139DE" w:rsidRPr="00465888" w:rsidRDefault="004139DE" w:rsidP="004273E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.00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400CBA" w14:textId="77777777" w:rsidR="004139DE" w:rsidRPr="00465888" w:rsidRDefault="004139DE" w:rsidP="004273E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,13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506B9" w14:textId="77777777" w:rsidR="004139DE" w:rsidRPr="00465888" w:rsidRDefault="004139DE" w:rsidP="004273E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.00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FC829" w14:textId="77777777" w:rsidR="004139DE" w:rsidRPr="00465888" w:rsidRDefault="004139DE" w:rsidP="004273E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,25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ECEBE" w14:textId="77777777" w:rsidR="004139DE" w:rsidRPr="00465888" w:rsidRDefault="004139DE" w:rsidP="004273E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.00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0E46FB" w14:textId="77777777" w:rsidR="004139DE" w:rsidRPr="00465888" w:rsidRDefault="004139DE" w:rsidP="004273E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,04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603F7" w14:textId="77777777" w:rsidR="004139DE" w:rsidRPr="00465888" w:rsidRDefault="004139DE" w:rsidP="004273E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,598</w:t>
            </w:r>
          </w:p>
        </w:tc>
        <w:tc>
          <w:tcPr>
            <w:tcW w:w="7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931371" w14:textId="77777777" w:rsidR="004139DE" w:rsidRPr="00465888" w:rsidRDefault="004139DE" w:rsidP="004273E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,008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5DA181" w14:textId="77777777" w:rsidR="004139DE" w:rsidRPr="00465888" w:rsidRDefault="004139DE" w:rsidP="004273E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,922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09A854" w14:textId="77777777" w:rsidR="004139DE" w:rsidRPr="00465888" w:rsidRDefault="004139DE" w:rsidP="004273E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,40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B8FE3" w14:textId="77777777" w:rsidR="004139DE" w:rsidRPr="00465888" w:rsidRDefault="004139DE" w:rsidP="004273E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.001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BA433" w14:textId="77777777" w:rsidR="004139DE" w:rsidRPr="00465888" w:rsidRDefault="004139DE" w:rsidP="004273E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,052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76FCDE" w14:textId="77777777" w:rsidR="004139DE" w:rsidRPr="00465888" w:rsidRDefault="004139DE" w:rsidP="004273E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,515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CF8DF1" w14:textId="77777777" w:rsidR="004139DE" w:rsidRPr="00465888" w:rsidRDefault="004139DE" w:rsidP="004273E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,446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5205B" w14:textId="77777777" w:rsidR="004139DE" w:rsidRPr="00465888" w:rsidRDefault="004139DE" w:rsidP="004273E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.001</w:t>
            </w:r>
          </w:p>
        </w:tc>
        <w:tc>
          <w:tcPr>
            <w:tcW w:w="4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3719AE" w14:textId="77777777" w:rsidR="004139DE" w:rsidRPr="00465888" w:rsidRDefault="004139DE" w:rsidP="004273E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,394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0DAC9" w14:textId="77777777" w:rsidR="004139DE" w:rsidRPr="00465888" w:rsidRDefault="004139DE" w:rsidP="004273E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.001</w:t>
            </w:r>
          </w:p>
        </w:tc>
      </w:tr>
      <w:tr w:rsidR="004139DE" w:rsidRPr="00465888" w14:paraId="7C426D01" w14:textId="77777777" w:rsidTr="004273EB">
        <w:trPr>
          <w:gridAfter w:val="2"/>
          <w:wAfter w:w="648" w:type="dxa"/>
          <w:trHeight w:val="1212"/>
        </w:trPr>
        <w:tc>
          <w:tcPr>
            <w:tcW w:w="870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0387" w14:textId="77777777" w:rsidR="004139DE" w:rsidRPr="00465888" w:rsidRDefault="004139DE" w:rsidP="004273E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588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ote.</w:t>
            </w:r>
            <w:r w:rsidRPr="004658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46588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Δf²</w:t>
            </w:r>
            <w:r w:rsidRPr="004658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ndicates the difference in effect between age groups. p-values reflect significant differences in the paths. Bold values indicate significant differences at p &lt; .05. 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0359" w14:textId="77777777" w:rsidR="004139DE" w:rsidRPr="00465888" w:rsidRDefault="004139DE" w:rsidP="004273E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34BD" w14:textId="77777777" w:rsidR="004139DE" w:rsidRPr="00465888" w:rsidRDefault="004139DE" w:rsidP="004273E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1479" w14:textId="77777777" w:rsidR="004139DE" w:rsidRPr="00465888" w:rsidRDefault="004139DE" w:rsidP="004273E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2951" w14:textId="77777777" w:rsidR="004139DE" w:rsidRPr="00465888" w:rsidRDefault="004139DE" w:rsidP="004273E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ED95" w14:textId="77777777" w:rsidR="004139DE" w:rsidRPr="00465888" w:rsidRDefault="004139DE" w:rsidP="004273E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28D9" w14:textId="77777777" w:rsidR="004139DE" w:rsidRPr="00465888" w:rsidRDefault="004139DE" w:rsidP="004273E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DDC0" w14:textId="77777777" w:rsidR="004139DE" w:rsidRPr="00465888" w:rsidRDefault="004139DE" w:rsidP="004273E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158C" w14:textId="77777777" w:rsidR="004139DE" w:rsidRPr="00465888" w:rsidRDefault="004139DE" w:rsidP="004273E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52ABE030" w14:textId="36218F8F" w:rsidR="00085A9D" w:rsidRPr="00465888" w:rsidRDefault="00085A9D" w:rsidP="00465888">
      <w:pPr>
        <w:pStyle w:val="Heading2"/>
        <w:spacing w:line="480" w:lineRule="auto"/>
        <w:rPr>
          <w:rFonts w:cs="Times New Roman"/>
          <w:szCs w:val="24"/>
        </w:rPr>
      </w:pPr>
      <w:r w:rsidRPr="00465888">
        <w:rPr>
          <w:rStyle w:val="Strong"/>
          <w:rFonts w:cs="Times New Roman"/>
          <w:szCs w:val="24"/>
        </w:rPr>
        <w:t xml:space="preserve">Table </w:t>
      </w:r>
      <w:r w:rsidR="00E556D8" w:rsidRPr="00465888">
        <w:rPr>
          <w:rStyle w:val="Strong"/>
          <w:rFonts w:cs="Times New Roman"/>
          <w:szCs w:val="24"/>
        </w:rPr>
        <w:t>S</w:t>
      </w:r>
      <w:r w:rsidR="0075380F" w:rsidRPr="00465888">
        <w:rPr>
          <w:rStyle w:val="Strong"/>
          <w:rFonts w:cs="Times New Roman"/>
          <w:szCs w:val="24"/>
        </w:rPr>
        <w:t>6</w:t>
      </w:r>
      <w:r w:rsidRPr="00465888">
        <w:rPr>
          <w:rStyle w:val="Strong"/>
          <w:rFonts w:cs="Times New Roman"/>
          <w:szCs w:val="24"/>
        </w:rPr>
        <w:t xml:space="preserve">. </w:t>
      </w:r>
      <w:r w:rsidR="0075380F" w:rsidRPr="00465888">
        <w:rPr>
          <w:rStyle w:val="Strong"/>
          <w:rFonts w:cs="Times New Roman"/>
          <w:b w:val="0"/>
          <w:bCs w:val="0"/>
          <w:szCs w:val="24"/>
        </w:rPr>
        <w:t xml:space="preserve">Age group </w:t>
      </w:r>
      <w:r w:rsidR="0075380F" w:rsidRPr="00465888">
        <w:rPr>
          <w:rFonts w:cs="Times New Roman"/>
          <w:szCs w:val="24"/>
        </w:rPr>
        <w:t xml:space="preserve">differences in effect sizes </w:t>
      </w:r>
    </w:p>
    <w:p w14:paraId="54BFB5A3" w14:textId="77777777" w:rsidR="00085A9D" w:rsidRPr="00465888" w:rsidRDefault="00085A9D" w:rsidP="004658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85A9D" w:rsidRPr="00465888" w:rsidSect="004273EB">
      <w:pgSz w:w="20636" w:h="14570" w:orient="landscape" w:code="12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E048E0" w14:textId="77777777" w:rsidR="00AB6BAB" w:rsidRDefault="00AB6BAB" w:rsidP="00FB6EB0">
      <w:pPr>
        <w:spacing w:after="0" w:line="240" w:lineRule="auto"/>
      </w:pPr>
      <w:r>
        <w:separator/>
      </w:r>
    </w:p>
  </w:endnote>
  <w:endnote w:type="continuationSeparator" w:id="0">
    <w:p w14:paraId="64DACDBA" w14:textId="77777777" w:rsidR="00AB6BAB" w:rsidRDefault="00AB6BAB" w:rsidP="00FB6E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0CA401" w14:textId="77777777" w:rsidR="00AB6BAB" w:rsidRDefault="00AB6BAB" w:rsidP="00FB6EB0">
      <w:pPr>
        <w:spacing w:after="0" w:line="240" w:lineRule="auto"/>
      </w:pPr>
      <w:r>
        <w:separator/>
      </w:r>
    </w:p>
  </w:footnote>
  <w:footnote w:type="continuationSeparator" w:id="0">
    <w:p w14:paraId="7DCDB285" w14:textId="77777777" w:rsidR="00AB6BAB" w:rsidRDefault="00AB6BAB" w:rsidP="00FB6E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MzMDM2MjY1MTU2N7RQ0lEKTi0uzszPAykwrgUAod29RywAAAA="/>
  </w:docVars>
  <w:rsids>
    <w:rsidRoot w:val="00FB6EB0"/>
    <w:rsid w:val="0004254C"/>
    <w:rsid w:val="0004719C"/>
    <w:rsid w:val="00066AFA"/>
    <w:rsid w:val="00080ED2"/>
    <w:rsid w:val="00085A9D"/>
    <w:rsid w:val="0010634F"/>
    <w:rsid w:val="00120363"/>
    <w:rsid w:val="002463AB"/>
    <w:rsid w:val="00305E36"/>
    <w:rsid w:val="004139DE"/>
    <w:rsid w:val="004273EB"/>
    <w:rsid w:val="00465888"/>
    <w:rsid w:val="004E25FF"/>
    <w:rsid w:val="004E4099"/>
    <w:rsid w:val="00533C47"/>
    <w:rsid w:val="00544D6B"/>
    <w:rsid w:val="00576FEA"/>
    <w:rsid w:val="00587DB5"/>
    <w:rsid w:val="005B20F2"/>
    <w:rsid w:val="005F2BD3"/>
    <w:rsid w:val="00745ECF"/>
    <w:rsid w:val="0075380F"/>
    <w:rsid w:val="0083771B"/>
    <w:rsid w:val="00893ED2"/>
    <w:rsid w:val="008C4F4C"/>
    <w:rsid w:val="008C6301"/>
    <w:rsid w:val="00924337"/>
    <w:rsid w:val="009C6770"/>
    <w:rsid w:val="009D36B2"/>
    <w:rsid w:val="00AB6BAB"/>
    <w:rsid w:val="00B91F08"/>
    <w:rsid w:val="00B942B9"/>
    <w:rsid w:val="00BC43F5"/>
    <w:rsid w:val="00C633D8"/>
    <w:rsid w:val="00C85F60"/>
    <w:rsid w:val="00CB3C38"/>
    <w:rsid w:val="00E543E1"/>
    <w:rsid w:val="00E556D8"/>
    <w:rsid w:val="00FB6EB0"/>
    <w:rsid w:val="00FE0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FF3540"/>
  <w15:chartTrackingRefBased/>
  <w15:docId w15:val="{3B26A6B3-340F-4052-BB52-D0C205CF2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6E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5888"/>
    <w:pPr>
      <w:keepNext/>
      <w:keepLines/>
      <w:spacing w:before="160" w:after="80"/>
      <w:outlineLvl w:val="1"/>
    </w:pPr>
    <w:rPr>
      <w:rFonts w:ascii="Times New Roman" w:eastAsiaTheme="majorEastAsia" w:hAnsi="Times New Roman" w:cstheme="majorBidi"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6EB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B6E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6EB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6E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6E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6E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6E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6EB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65888"/>
    <w:rPr>
      <w:rFonts w:ascii="Times New Roman" w:eastAsiaTheme="majorEastAsia" w:hAnsi="Times New Roman" w:cstheme="majorBidi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B6EB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B6EB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6EB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6E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6E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6E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6E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6E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6E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6E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6E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6E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6E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6E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6EB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6EB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6EB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6EB0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FB6EB0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FB6E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6EB0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6EB0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B6EB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6EB0"/>
  </w:style>
  <w:style w:type="paragraph" w:styleId="Footer">
    <w:name w:val="footer"/>
    <w:basedOn w:val="Normal"/>
    <w:link w:val="FooterChar"/>
    <w:uiPriority w:val="99"/>
    <w:unhideWhenUsed/>
    <w:rsid w:val="00FB6EB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6EB0"/>
  </w:style>
  <w:style w:type="paragraph" w:styleId="NormalWeb">
    <w:name w:val="Normal (Web)"/>
    <w:basedOn w:val="Normal"/>
    <w:uiPriority w:val="99"/>
    <w:unhideWhenUsed/>
    <w:rsid w:val="00FB6E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A9D"/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A9D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75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682</Words>
  <Characters>3505</Characters>
  <Application>Microsoft Office Word</Application>
  <DocSecurity>0</DocSecurity>
  <Lines>701</Lines>
  <Paragraphs>38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ogskolan i Gavle</Company>
  <LinksUpToDate>false</LinksUpToDate>
  <CharactersWithSpaces>3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ea Zsuzsanna Popucza</dc:creator>
  <cp:keywords/>
  <dc:description/>
  <cp:lastModifiedBy>Vidushi Sharma</cp:lastModifiedBy>
  <cp:revision>10</cp:revision>
  <dcterms:created xsi:type="dcterms:W3CDTF">2025-07-31T16:12:00Z</dcterms:created>
  <dcterms:modified xsi:type="dcterms:W3CDTF">2025-08-04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d77932-b23c-45fa-8101-2c3306db2532</vt:lpwstr>
  </property>
</Properties>
</file>